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BA20A" w14:textId="7D9D39BA" w:rsidR="00450726" w:rsidRPr="00123316" w:rsidRDefault="00275AD5" w:rsidP="00A1783E">
      <w:pPr>
        <w:spacing w:line="480" w:lineRule="auto"/>
        <w:rPr>
          <w:rFonts w:ascii="Arial" w:hAnsi="Arial" w:cs="Arial"/>
          <w:b/>
          <w:sz w:val="28"/>
          <w:lang w:val="en-US"/>
        </w:rPr>
      </w:pPr>
      <w:r w:rsidRPr="00123316">
        <w:rPr>
          <w:rFonts w:ascii="Arial" w:hAnsi="Arial" w:cs="Arial"/>
          <w:b/>
          <w:sz w:val="28"/>
          <w:lang w:val="en-US"/>
        </w:rPr>
        <w:t>Appendix</w:t>
      </w:r>
      <w:r w:rsidR="007E188E" w:rsidRPr="00123316">
        <w:rPr>
          <w:rFonts w:ascii="Arial" w:hAnsi="Arial" w:cs="Arial"/>
          <w:b/>
          <w:sz w:val="28"/>
          <w:lang w:val="en-US"/>
        </w:rPr>
        <w:t xml:space="preserve"> 3</w:t>
      </w:r>
      <w:r w:rsidR="00A1783E" w:rsidRPr="00123316">
        <w:rPr>
          <w:rFonts w:ascii="Arial" w:hAnsi="Arial" w:cs="Arial"/>
          <w:b/>
          <w:sz w:val="28"/>
          <w:lang w:val="en-US"/>
        </w:rPr>
        <w:t xml:space="preserve">) Sex-stratified </w:t>
      </w:r>
      <w:r w:rsidR="00493254" w:rsidRPr="00123316">
        <w:rPr>
          <w:rFonts w:ascii="Arial" w:hAnsi="Arial" w:cs="Arial"/>
          <w:b/>
          <w:sz w:val="28"/>
          <w:lang w:val="en-US"/>
        </w:rPr>
        <w:t>analyses</w:t>
      </w:r>
      <w:r w:rsidR="00216E14" w:rsidRPr="00123316">
        <w:rPr>
          <w:rFonts w:ascii="Arial" w:hAnsi="Arial" w:cs="Arial"/>
          <w:b/>
          <w:sz w:val="28"/>
          <w:lang w:val="en-US"/>
        </w:rPr>
        <w:t xml:space="preserve"> of angioedema reports from </w:t>
      </w:r>
      <w:proofErr w:type="spellStart"/>
      <w:r w:rsidR="00216E14" w:rsidRPr="00123316">
        <w:rPr>
          <w:rFonts w:ascii="Arial" w:hAnsi="Arial" w:cs="Arial"/>
          <w:b/>
          <w:sz w:val="28"/>
          <w:lang w:val="en-US"/>
        </w:rPr>
        <w:t>EudraVigilance</w:t>
      </w:r>
      <w:proofErr w:type="spellEnd"/>
      <w:r w:rsidR="00216E14" w:rsidRPr="00123316">
        <w:rPr>
          <w:rFonts w:ascii="Arial" w:hAnsi="Arial" w:cs="Arial"/>
          <w:b/>
          <w:sz w:val="28"/>
          <w:lang w:val="en-US"/>
        </w:rPr>
        <w:t xml:space="preserve"> </w:t>
      </w:r>
      <w:r w:rsidR="00B81C1A" w:rsidRPr="00123316">
        <w:rPr>
          <w:rFonts w:ascii="Arial" w:hAnsi="Arial" w:cs="Arial"/>
          <w:b/>
          <w:sz w:val="28"/>
          <w:lang w:val="en-US"/>
        </w:rPr>
        <w:t>and angioedema cases from</w:t>
      </w:r>
      <w:r w:rsidR="00216E14" w:rsidRPr="00123316">
        <w:rPr>
          <w:rFonts w:ascii="Arial" w:hAnsi="Arial" w:cs="Arial"/>
          <w:b/>
          <w:sz w:val="28"/>
          <w:lang w:val="en-US"/>
        </w:rPr>
        <w:t xml:space="preserve"> </w:t>
      </w:r>
      <w:r w:rsidR="00A1783E" w:rsidRPr="00123316">
        <w:rPr>
          <w:rFonts w:ascii="Arial" w:hAnsi="Arial" w:cs="Arial"/>
          <w:b/>
          <w:sz w:val="28"/>
          <w:lang w:val="en-US"/>
        </w:rPr>
        <w:t xml:space="preserve">the </w:t>
      </w:r>
      <w:proofErr w:type="spellStart"/>
      <w:r w:rsidR="00216E14" w:rsidRPr="00123316">
        <w:rPr>
          <w:rFonts w:ascii="Arial" w:hAnsi="Arial" w:cs="Arial"/>
          <w:b/>
          <w:sz w:val="28"/>
          <w:lang w:val="en-US"/>
        </w:rPr>
        <w:t>vARIANCE</w:t>
      </w:r>
      <w:proofErr w:type="spellEnd"/>
      <w:r w:rsidR="00A1783E" w:rsidRPr="00123316">
        <w:rPr>
          <w:rFonts w:ascii="Arial" w:hAnsi="Arial" w:cs="Arial"/>
          <w:b/>
          <w:sz w:val="28"/>
          <w:lang w:val="en-US"/>
        </w:rPr>
        <w:t xml:space="preserve"> study.</w:t>
      </w:r>
    </w:p>
    <w:p w14:paraId="0FA417C0" w14:textId="7A2A0E10" w:rsidR="00216E14" w:rsidRPr="00123316" w:rsidRDefault="00275AD5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t xml:space="preserve">Appendix </w:t>
      </w:r>
      <w:r w:rsidR="007E188E" w:rsidRPr="00123316">
        <w:rPr>
          <w:rFonts w:ascii="Arial" w:hAnsi="Arial" w:cs="Arial"/>
          <w:sz w:val="24"/>
          <w:lang w:val="en-US"/>
        </w:rPr>
        <w:t>3</w:t>
      </w:r>
      <w:r w:rsidR="00216E14" w:rsidRPr="00123316">
        <w:rPr>
          <w:rFonts w:ascii="Arial" w:hAnsi="Arial" w:cs="Arial"/>
          <w:sz w:val="24"/>
          <w:lang w:val="en-US"/>
        </w:rPr>
        <w:t xml:space="preserve"> Table 1) Analyses of </w:t>
      </w:r>
      <w:r w:rsidR="00A1783E" w:rsidRPr="00123316">
        <w:rPr>
          <w:rFonts w:ascii="Arial" w:hAnsi="Arial" w:cs="Arial"/>
          <w:sz w:val="24"/>
          <w:lang w:val="en-US"/>
        </w:rPr>
        <w:t xml:space="preserve">data of the patients included in angioedema reports and cases from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and the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study. </w:t>
      </w:r>
    </w:p>
    <w:tbl>
      <w:tblPr>
        <w:tblStyle w:val="Tabellenraster"/>
        <w:tblW w:w="12923" w:type="dxa"/>
        <w:tblInd w:w="392" w:type="dxa"/>
        <w:tblLook w:val="04A0" w:firstRow="1" w:lastRow="0" w:firstColumn="1" w:lastColumn="0" w:noHBand="0" w:noVBand="1"/>
      </w:tblPr>
      <w:tblGrid>
        <w:gridCol w:w="3023"/>
        <w:gridCol w:w="2340"/>
        <w:gridCol w:w="2520"/>
        <w:gridCol w:w="2520"/>
        <w:gridCol w:w="2520"/>
      </w:tblGrid>
      <w:tr w:rsidR="00216E14" w:rsidRPr="00123316" w14:paraId="628DA5E9" w14:textId="77777777" w:rsidTr="006E397E">
        <w:tc>
          <w:tcPr>
            <w:tcW w:w="3023" w:type="dxa"/>
          </w:tcPr>
          <w:p w14:paraId="252FEA7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40" w:type="dxa"/>
          </w:tcPr>
          <w:p w14:paraId="3A434055" w14:textId="302C991B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Females: Angio</w:t>
            </w:r>
            <w:r w:rsidR="001E5B73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edema cases </w:t>
            </w:r>
            <w:proofErr w:type="spellStart"/>
            <w:r w:rsidR="001E5B73" w:rsidRPr="00123316">
              <w:rPr>
                <w:rFonts w:ascii="Arial" w:hAnsi="Arial" w:cs="Arial"/>
                <w:b/>
                <w:sz w:val="20"/>
                <w:lang w:val="en-US"/>
              </w:rPr>
              <w:t>vARIANCE</w:t>
            </w:r>
            <w:proofErr w:type="spellEnd"/>
            <w:r w:rsidR="001E5B73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study (n= 51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4107D9F1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Females: Angioedema report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EudraVigil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</w:t>
            </w:r>
            <w:r w:rsidR="00CB5771" w:rsidRPr="00123316">
              <w:rPr>
                <w:rFonts w:ascii="Arial" w:hAnsi="Arial" w:cs="Arial"/>
                <w:b/>
                <w:sz w:val="20"/>
                <w:lang w:val="en-US"/>
              </w:rPr>
              <w:t>81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6540BCF4" w14:textId="73CE6783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ales: Angioedema case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vARIANCE</w:t>
            </w:r>
            <w:proofErr w:type="spellEnd"/>
            <w:r w:rsidR="00B81C1A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study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</w:t>
            </w:r>
            <w:r w:rsidR="001E5B73" w:rsidRPr="00123316">
              <w:rPr>
                <w:rFonts w:ascii="Arial" w:hAnsi="Arial" w:cs="Arial"/>
                <w:b/>
                <w:sz w:val="20"/>
                <w:lang w:val="en-US"/>
              </w:rPr>
              <w:t>63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7F9DC4A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ales: Angioedema report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EudraVigil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</w:t>
            </w:r>
            <w:r w:rsidR="00CB5771" w:rsidRPr="00123316">
              <w:rPr>
                <w:rFonts w:ascii="Arial" w:hAnsi="Arial" w:cs="Arial"/>
                <w:b/>
                <w:sz w:val="20"/>
                <w:lang w:val="en-US"/>
              </w:rPr>
              <w:t>89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</w:tr>
      <w:tr w:rsidR="00216E14" w:rsidRPr="00123316" w14:paraId="59E45299" w14:textId="77777777" w:rsidTr="006E397E">
        <w:tc>
          <w:tcPr>
            <w:tcW w:w="5363" w:type="dxa"/>
            <w:gridSpan w:val="2"/>
          </w:tcPr>
          <w:p w14:paraId="6F22CFD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emographical parameters of the patients</w:t>
            </w:r>
          </w:p>
        </w:tc>
        <w:tc>
          <w:tcPr>
            <w:tcW w:w="2520" w:type="dxa"/>
          </w:tcPr>
          <w:p w14:paraId="258CFA3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2C6730E6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0DCBAE24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216E14" w:rsidRPr="00123316" w14:paraId="5EBF5D30" w14:textId="77777777" w:rsidTr="00040F10">
        <w:trPr>
          <w:trHeight w:val="1124"/>
        </w:trPr>
        <w:tc>
          <w:tcPr>
            <w:tcW w:w="3023" w:type="dxa"/>
          </w:tcPr>
          <w:p w14:paraId="2741A847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ge</w:t>
            </w:r>
          </w:p>
          <w:p w14:paraId="1CE16677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 Information reported</w:t>
            </w:r>
          </w:p>
          <w:p w14:paraId="0E249F54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ean</w:t>
            </w:r>
          </w:p>
          <w:p w14:paraId="2E01008E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edian </w:t>
            </w:r>
          </w:p>
          <w:p w14:paraId="777F1369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BMI</w:t>
            </w:r>
          </w:p>
          <w:p w14:paraId="61189C74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 Information reported</w:t>
            </w:r>
          </w:p>
          <w:p w14:paraId="0836EAFB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ean</w:t>
            </w:r>
          </w:p>
          <w:p w14:paraId="087A8B94" w14:textId="0342ED76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edian</w:t>
            </w:r>
          </w:p>
          <w:p w14:paraId="6049639D" w14:textId="540C889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Ethnicity</w:t>
            </w:r>
          </w:p>
          <w:p w14:paraId="7FE0EF34" w14:textId="3AEBBF40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 xml:space="preserve">  Information reported</w:t>
            </w:r>
          </w:p>
          <w:p w14:paraId="7A7F565F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European/Caucasian</w:t>
            </w:r>
          </w:p>
          <w:p w14:paraId="022180A3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sian</w:t>
            </w:r>
          </w:p>
          <w:p w14:paraId="5A50A616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frican</w:t>
            </w:r>
          </w:p>
          <w:p w14:paraId="22A243FB" w14:textId="1318F520" w:rsidR="00216E14" w:rsidRPr="00123316" w:rsidRDefault="001E5B73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Others</w:t>
            </w:r>
          </w:p>
        </w:tc>
        <w:tc>
          <w:tcPr>
            <w:tcW w:w="2340" w:type="dxa"/>
          </w:tcPr>
          <w:p w14:paraId="4616ADF4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415A8F06" w14:textId="7E496617" w:rsidR="001E5B73" w:rsidRPr="00123316" w:rsidRDefault="00421438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94.1</w:t>
            </w:r>
            <w:r w:rsidR="001E5B73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48</w:t>
            </w:r>
            <w:r w:rsidR="001E5B73" w:rsidRPr="00123316">
              <w:rPr>
                <w:rFonts w:ascii="Arial" w:hAnsi="Arial" w:cs="Arial"/>
                <w:sz w:val="20"/>
              </w:rPr>
              <w:t>)</w:t>
            </w:r>
          </w:p>
          <w:p w14:paraId="6F1C4533" w14:textId="364AD8FF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</w:t>
            </w:r>
            <w:r w:rsidR="00C0446B" w:rsidRPr="00123316">
              <w:rPr>
                <w:rFonts w:ascii="Arial" w:hAnsi="Arial" w:cs="Arial"/>
                <w:sz w:val="20"/>
              </w:rPr>
              <w:t>2.9</w:t>
            </w:r>
            <w:r w:rsidR="00216E14" w:rsidRPr="00123316">
              <w:rPr>
                <w:rFonts w:ascii="Arial" w:hAnsi="Arial" w:cs="Arial"/>
                <w:sz w:val="20"/>
              </w:rPr>
              <w:t xml:space="preserve"> (+</w:t>
            </w:r>
            <w:r w:rsidR="00C0446B" w:rsidRPr="00123316">
              <w:rPr>
                <w:rFonts w:ascii="Arial" w:hAnsi="Arial" w:cs="Arial"/>
                <w:sz w:val="20"/>
              </w:rPr>
              <w:t>/-11.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2A97B462" w14:textId="3187F3BD" w:rsidR="00216E14" w:rsidRPr="00123316" w:rsidRDefault="00C0446B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2</w:t>
            </w:r>
            <w:r w:rsidR="00216E14" w:rsidRPr="00123316">
              <w:rPr>
                <w:rFonts w:ascii="Arial" w:hAnsi="Arial" w:cs="Arial"/>
                <w:sz w:val="20"/>
              </w:rPr>
              <w:t>.</w:t>
            </w:r>
            <w:r w:rsidRPr="00123316">
              <w:rPr>
                <w:rFonts w:ascii="Arial" w:hAnsi="Arial" w:cs="Arial"/>
                <w:sz w:val="20"/>
              </w:rPr>
              <w:t>5</w:t>
            </w:r>
            <w:r w:rsidR="00216E14" w:rsidRPr="00123316">
              <w:rPr>
                <w:rFonts w:ascii="Arial" w:hAnsi="Arial" w:cs="Arial"/>
                <w:sz w:val="20"/>
              </w:rPr>
              <w:t xml:space="preserve"> [</w:t>
            </w:r>
            <w:r w:rsidR="001E5B73" w:rsidRPr="00123316">
              <w:rPr>
                <w:rFonts w:ascii="Arial" w:hAnsi="Arial" w:cs="Arial"/>
                <w:sz w:val="20"/>
              </w:rPr>
              <w:t>5</w:t>
            </w:r>
            <w:r w:rsidRPr="00123316">
              <w:rPr>
                <w:rFonts w:ascii="Arial" w:hAnsi="Arial" w:cs="Arial"/>
                <w:sz w:val="20"/>
              </w:rPr>
              <w:t>3</w:t>
            </w:r>
            <w:r w:rsidR="001E5B73" w:rsidRPr="00123316">
              <w:rPr>
                <w:rFonts w:ascii="Arial" w:hAnsi="Arial" w:cs="Arial"/>
                <w:sz w:val="20"/>
              </w:rPr>
              <w:t>.</w:t>
            </w:r>
            <w:r w:rsidRPr="00123316">
              <w:rPr>
                <w:rFonts w:ascii="Arial" w:hAnsi="Arial" w:cs="Arial"/>
                <w:sz w:val="20"/>
              </w:rPr>
              <w:t>0</w:t>
            </w:r>
            <w:r w:rsidR="00216E14" w:rsidRPr="00123316">
              <w:rPr>
                <w:rFonts w:ascii="Arial" w:hAnsi="Arial" w:cs="Arial"/>
                <w:sz w:val="20"/>
              </w:rPr>
              <w:t>-</w:t>
            </w:r>
            <w:r w:rsidRPr="00123316">
              <w:rPr>
                <w:rFonts w:ascii="Arial" w:hAnsi="Arial" w:cs="Arial"/>
                <w:sz w:val="20"/>
              </w:rPr>
              <w:t>71.3</w:t>
            </w:r>
            <w:r w:rsidR="00216E14" w:rsidRPr="00123316">
              <w:rPr>
                <w:rFonts w:ascii="Arial" w:hAnsi="Arial" w:cs="Arial"/>
                <w:sz w:val="20"/>
              </w:rPr>
              <w:t>]</w:t>
            </w:r>
          </w:p>
          <w:p w14:paraId="44B1B989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E3DC436" w14:textId="5A9DD0AE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96.1% (n= 49)</w:t>
            </w:r>
          </w:p>
          <w:p w14:paraId="7127A67E" w14:textId="47604303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9.5</w:t>
            </w:r>
            <w:r w:rsidR="00216E14" w:rsidRPr="00123316">
              <w:rPr>
                <w:rFonts w:ascii="Arial" w:hAnsi="Arial" w:cs="Arial"/>
                <w:sz w:val="20"/>
              </w:rPr>
              <w:t xml:space="preserve"> (+/-</w:t>
            </w:r>
            <w:r w:rsidRPr="00123316">
              <w:rPr>
                <w:rFonts w:ascii="Arial" w:hAnsi="Arial" w:cs="Arial"/>
                <w:sz w:val="20"/>
              </w:rPr>
              <w:t>7.4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192B14EE" w14:textId="2B6FD9A1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8.3</w:t>
            </w:r>
            <w:r w:rsidR="00216E14" w:rsidRPr="00123316">
              <w:rPr>
                <w:rFonts w:ascii="Arial" w:hAnsi="Arial" w:cs="Arial"/>
                <w:sz w:val="20"/>
              </w:rPr>
              <w:t xml:space="preserve"> [</w:t>
            </w:r>
            <w:r w:rsidRPr="00123316">
              <w:rPr>
                <w:rFonts w:ascii="Arial" w:hAnsi="Arial" w:cs="Arial"/>
                <w:sz w:val="20"/>
              </w:rPr>
              <w:t>24.7-32.3</w:t>
            </w:r>
            <w:r w:rsidR="00216E14" w:rsidRPr="00123316">
              <w:rPr>
                <w:rFonts w:ascii="Arial" w:hAnsi="Arial" w:cs="Arial"/>
                <w:sz w:val="20"/>
              </w:rPr>
              <w:t>]</w:t>
            </w:r>
          </w:p>
          <w:p w14:paraId="0685BF67" w14:textId="399C89E2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A7E3612" w14:textId="3F29DAC2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lastRenderedPageBreak/>
              <w:t>96.1</w:t>
            </w:r>
            <w:r w:rsidR="00216E14" w:rsidRPr="00123316">
              <w:rPr>
                <w:rFonts w:ascii="Arial" w:hAnsi="Arial" w:cs="Arial"/>
                <w:sz w:val="20"/>
              </w:rPr>
              <w:t>% (n</w:t>
            </w:r>
            <w:r w:rsidRPr="00123316">
              <w:rPr>
                <w:rFonts w:ascii="Arial" w:hAnsi="Arial" w:cs="Arial"/>
                <w:sz w:val="20"/>
              </w:rPr>
              <w:t xml:space="preserve"> 4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26ECFC00" w14:textId="5A464EB7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95.9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47/4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6C8C4CF6" w14:textId="6A35F2CC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0.0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0/4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D7165B6" w14:textId="73D55A30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0.0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0/4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6257EA21" w14:textId="74FF7ED2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4</w:t>
            </w:r>
            <w:r w:rsidR="00216E14" w:rsidRPr="00123316">
              <w:rPr>
                <w:rFonts w:ascii="Arial" w:hAnsi="Arial" w:cs="Arial"/>
                <w:sz w:val="20"/>
              </w:rPr>
              <w:t>.1% (</w:t>
            </w:r>
            <w:r w:rsidRPr="00123316">
              <w:rPr>
                <w:rFonts w:ascii="Arial" w:hAnsi="Arial" w:cs="Arial"/>
                <w:sz w:val="20"/>
              </w:rPr>
              <w:t>2/4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20" w:type="dxa"/>
          </w:tcPr>
          <w:p w14:paraId="61BDED38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4E427980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00.0% (n= 81)</w:t>
            </w:r>
          </w:p>
          <w:p w14:paraId="673BFC8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6.3 (+/-15.0)</w:t>
            </w:r>
          </w:p>
          <w:p w14:paraId="035325B4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9.0 [58.0-78.5]</w:t>
            </w:r>
          </w:p>
          <w:p w14:paraId="27DA246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76B2B411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58.0% (n= 47)</w:t>
            </w:r>
          </w:p>
          <w:p w14:paraId="40B2F9A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7.3 (+/-4.9)</w:t>
            </w:r>
          </w:p>
          <w:p w14:paraId="2D20FAF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6.3 [24.6-29.7]</w:t>
            </w:r>
          </w:p>
          <w:p w14:paraId="294DE705" w14:textId="4562630D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2A2FCDB1" w14:textId="5B8B5150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lastRenderedPageBreak/>
              <w:t>NA</w:t>
            </w:r>
          </w:p>
          <w:p w14:paraId="7EF636D8" w14:textId="20A44596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46A2FA93" w14:textId="70737198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7573A7D9" w14:textId="3E74DA4D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70FB36DA" w14:textId="0B7A8DF5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520" w:type="dxa"/>
          </w:tcPr>
          <w:p w14:paraId="70742F52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42B8F4D9" w14:textId="1E954BE6" w:rsidR="001E5B73" w:rsidRPr="00123316" w:rsidRDefault="00421438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98.4% (n= 62</w:t>
            </w:r>
            <w:r w:rsidR="001E5B73" w:rsidRPr="00123316">
              <w:rPr>
                <w:rFonts w:ascii="Arial" w:hAnsi="Arial" w:cs="Arial"/>
                <w:sz w:val="20"/>
              </w:rPr>
              <w:t>)</w:t>
            </w:r>
          </w:p>
          <w:p w14:paraId="34484CCF" w14:textId="376CA914" w:rsidR="00216E14" w:rsidRPr="00123316" w:rsidRDefault="00C0446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</w:rPr>
              <w:t>6</w:t>
            </w:r>
            <w:r w:rsidRPr="00123316">
              <w:rPr>
                <w:rFonts w:ascii="Arial" w:hAnsi="Arial" w:cs="Arial"/>
                <w:sz w:val="20"/>
                <w:lang w:val="en-US"/>
              </w:rPr>
              <w:t>5.2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1E5B73" w:rsidRPr="00123316">
              <w:rPr>
                <w:rFonts w:ascii="Arial" w:hAnsi="Arial" w:cs="Arial"/>
                <w:sz w:val="20"/>
                <w:lang w:val="en-US"/>
              </w:rPr>
              <w:t>+/-10.7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4B769F4" w14:textId="194EAD9F" w:rsidR="00216E14" w:rsidRPr="00123316" w:rsidRDefault="00C0446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5</w:t>
            </w:r>
            <w:r w:rsidR="001E5B73" w:rsidRPr="00123316">
              <w:rPr>
                <w:rFonts w:ascii="Arial" w:hAnsi="Arial" w:cs="Arial"/>
                <w:sz w:val="20"/>
                <w:lang w:val="en-US"/>
              </w:rPr>
              <w:t>.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 [</w:t>
            </w:r>
            <w:r w:rsidRPr="00123316">
              <w:rPr>
                <w:rFonts w:ascii="Arial" w:hAnsi="Arial" w:cs="Arial"/>
                <w:sz w:val="20"/>
                <w:lang w:val="en-US"/>
              </w:rPr>
              <w:t>58.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-7</w:t>
            </w:r>
            <w:r w:rsidRPr="00123316">
              <w:rPr>
                <w:rFonts w:ascii="Arial" w:hAnsi="Arial" w:cs="Arial"/>
                <w:sz w:val="20"/>
                <w:lang w:val="en-US"/>
              </w:rPr>
              <w:t>2</w:t>
            </w:r>
            <w:r w:rsidR="001E5B73" w:rsidRPr="00123316">
              <w:rPr>
                <w:rFonts w:ascii="Arial" w:hAnsi="Arial" w:cs="Arial"/>
                <w:sz w:val="20"/>
                <w:lang w:val="en-US"/>
              </w:rPr>
              <w:t>.</w:t>
            </w:r>
            <w:r w:rsidRPr="00123316">
              <w:rPr>
                <w:rFonts w:ascii="Arial" w:hAnsi="Arial" w:cs="Arial"/>
                <w:sz w:val="20"/>
                <w:lang w:val="en-US"/>
              </w:rPr>
              <w:t>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]</w:t>
            </w:r>
          </w:p>
          <w:p w14:paraId="177A3AA8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16D3A5E4" w14:textId="5E147E14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8.4% (n= 62)</w:t>
            </w:r>
          </w:p>
          <w:p w14:paraId="47290491" w14:textId="17904376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9.4 (+/- 5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BA0F7BC" w14:textId="331D2196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8.5 [26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-</w:t>
            </w:r>
            <w:r w:rsidRPr="00123316">
              <w:rPr>
                <w:rFonts w:ascii="Arial" w:hAnsi="Arial" w:cs="Arial"/>
                <w:sz w:val="20"/>
                <w:lang w:val="en-US"/>
              </w:rPr>
              <w:t>31.8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]</w:t>
            </w:r>
          </w:p>
          <w:p w14:paraId="73646C6F" w14:textId="6A7EC0F0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0FF58C3" w14:textId="23CC24A2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96.8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6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EFCEBCF" w14:textId="29FDC7C8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1.8% (56/61)</w:t>
            </w:r>
          </w:p>
          <w:p w14:paraId="0FE3FA8B" w14:textId="25614DDC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3% (2/61)</w:t>
            </w:r>
          </w:p>
          <w:p w14:paraId="20F4C1D9" w14:textId="4C3220DF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3% (2/61)</w:t>
            </w:r>
          </w:p>
          <w:p w14:paraId="380F4D76" w14:textId="20165BF1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0/61)</w:t>
            </w:r>
          </w:p>
        </w:tc>
        <w:tc>
          <w:tcPr>
            <w:tcW w:w="2520" w:type="dxa"/>
          </w:tcPr>
          <w:p w14:paraId="3E1B6CBA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D26F2A3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00.0% (n= 89)</w:t>
            </w:r>
          </w:p>
          <w:p w14:paraId="1A37339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8.4 (+/-13)</w:t>
            </w:r>
          </w:p>
          <w:p w14:paraId="52C3735C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70 [58-80]</w:t>
            </w:r>
          </w:p>
          <w:p w14:paraId="2F2D7726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7E40C7C4" w14:textId="77777777" w:rsidR="00CB5771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5.2% (n= 58)</w:t>
            </w:r>
          </w:p>
          <w:p w14:paraId="163C97AD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9.6 (+/-5.8)</w:t>
            </w:r>
          </w:p>
          <w:p w14:paraId="2D9389DC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7.6 [25.6-31.4]</w:t>
            </w:r>
          </w:p>
          <w:p w14:paraId="0217D7BF" w14:textId="1BBCA183" w:rsidR="001E5B73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3F5E6D5" w14:textId="0EFBA1A9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lastRenderedPageBreak/>
              <w:t>NA</w:t>
            </w:r>
          </w:p>
          <w:p w14:paraId="7BA5438E" w14:textId="123AB383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0E1D980C" w14:textId="330D6407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205EC8C5" w14:textId="71D6E34A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6F49012F" w14:textId="32556B11" w:rsidR="00216E14" w:rsidRPr="00123316" w:rsidRDefault="001E5B73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</w:tc>
      </w:tr>
      <w:tr w:rsidR="00216E14" w:rsidRPr="00123316" w14:paraId="14777F9B" w14:textId="77777777" w:rsidTr="006E397E">
        <w:tc>
          <w:tcPr>
            <w:tcW w:w="5363" w:type="dxa"/>
            <w:gridSpan w:val="2"/>
          </w:tcPr>
          <w:p w14:paraId="6E66D0AD" w14:textId="3EE2D5DC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Lifestyle factors of the patients</w:t>
            </w:r>
          </w:p>
        </w:tc>
        <w:tc>
          <w:tcPr>
            <w:tcW w:w="2520" w:type="dxa"/>
          </w:tcPr>
          <w:p w14:paraId="79607FA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060EC906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00428F1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216E14" w:rsidRPr="00123316" w14:paraId="41F19134" w14:textId="77777777" w:rsidTr="006E397E">
        <w:tc>
          <w:tcPr>
            <w:tcW w:w="3023" w:type="dxa"/>
          </w:tcPr>
          <w:p w14:paraId="47671D86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lcohol consumption</w:t>
            </w:r>
          </w:p>
          <w:p w14:paraId="59E47912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Current smoker</w:t>
            </w:r>
          </w:p>
          <w:p w14:paraId="2D05A05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Former smoker</w:t>
            </w:r>
          </w:p>
        </w:tc>
        <w:tc>
          <w:tcPr>
            <w:tcW w:w="2340" w:type="dxa"/>
          </w:tcPr>
          <w:p w14:paraId="4BE46280" w14:textId="3BCF1AB2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41.2</w:t>
            </w:r>
            <w:r w:rsidR="00216E14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2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13A393E2" w14:textId="125024CE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 xml:space="preserve">13.7% (n= </w:t>
            </w:r>
            <w:r w:rsidR="00216E14" w:rsidRPr="00123316">
              <w:rPr>
                <w:rFonts w:ascii="Arial" w:hAnsi="Arial" w:cs="Arial"/>
                <w:sz w:val="20"/>
              </w:rPr>
              <w:t>7)</w:t>
            </w:r>
          </w:p>
          <w:p w14:paraId="056CEE3E" w14:textId="671D8CA0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9.4% (n= 29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20" w:type="dxa"/>
          </w:tcPr>
          <w:p w14:paraId="3EFC6949" w14:textId="77777777" w:rsidR="00216E14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0.0% (n= 0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745FE82A" w14:textId="77777777" w:rsidR="00216E14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0.0</w:t>
            </w:r>
            <w:r w:rsidR="00216E14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0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1E5A7A8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0.0% (n= 0)</w:t>
            </w:r>
          </w:p>
        </w:tc>
        <w:tc>
          <w:tcPr>
            <w:tcW w:w="2520" w:type="dxa"/>
          </w:tcPr>
          <w:p w14:paraId="101AB2C2" w14:textId="7010514B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1.9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9)</w:t>
            </w:r>
          </w:p>
          <w:p w14:paraId="6B4874AC" w14:textId="64CCC7FE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2)</w:t>
            </w:r>
          </w:p>
          <w:p w14:paraId="55B0CD2A" w14:textId="732E38BB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3.5% (n= 4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7ABBA6A3" w14:textId="77777777" w:rsidR="00216E14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.9% (n= 7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BF4A804" w14:textId="77777777" w:rsidR="00216E14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.9% (n= 7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3DE4B0A" w14:textId="77777777" w:rsidR="00216E14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n= 1)</w:t>
            </w:r>
          </w:p>
        </w:tc>
      </w:tr>
      <w:tr w:rsidR="00216E14" w:rsidRPr="00123316" w14:paraId="68532CD2" w14:textId="77777777" w:rsidTr="006E397E">
        <w:tc>
          <w:tcPr>
            <w:tcW w:w="3023" w:type="dxa"/>
          </w:tcPr>
          <w:p w14:paraId="6B5C582C" w14:textId="1F33401A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llergies</w:t>
            </w:r>
            <w:r w:rsidR="00A1783E" w:rsidRPr="00123316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</w:tcPr>
          <w:p w14:paraId="50AF797C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76D45A4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4B98DDB1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427D9F40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16E14" w:rsidRPr="00123316" w14:paraId="567817B8" w14:textId="77777777" w:rsidTr="006E397E">
        <w:tc>
          <w:tcPr>
            <w:tcW w:w="3023" w:type="dxa"/>
          </w:tcPr>
          <w:p w14:paraId="59EB5492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llergies reported</w:t>
            </w:r>
          </w:p>
          <w:p w14:paraId="34184E8A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tolerances reported</w:t>
            </w:r>
          </w:p>
          <w:p w14:paraId="2389D462" w14:textId="023BB8ED" w:rsidR="00216E14" w:rsidRPr="00123316" w:rsidRDefault="00BE0D3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The three m</w:t>
            </w:r>
            <w:r w:rsidR="00216E14" w:rsidRPr="00123316">
              <w:rPr>
                <w:rFonts w:ascii="Arial" w:hAnsi="Arial" w:cs="Arial"/>
                <w:b/>
                <w:sz w:val="20"/>
                <w:lang w:val="en-US"/>
              </w:rPr>
              <w:t>ost frequently reported allergies/intolerances</w:t>
            </w:r>
          </w:p>
          <w:p w14:paraId="79A57BAE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  <w:p w14:paraId="5C86B85F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40" w:type="dxa"/>
          </w:tcPr>
          <w:p w14:paraId="375BFF96" w14:textId="4E0A3C90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1.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2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F68E69F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6644664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6905E1B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FED41FE" w14:textId="4CEE21B8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6.2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pollen/</w:t>
            </w:r>
            <w:proofErr w:type="spellStart"/>
            <w:r w:rsidR="00216E14" w:rsidRPr="00123316">
              <w:rPr>
                <w:rFonts w:ascii="Arial" w:hAnsi="Arial" w:cs="Arial"/>
                <w:sz w:val="20"/>
                <w:lang w:val="en-US"/>
              </w:rPr>
              <w:t>dustmite</w:t>
            </w:r>
            <w:proofErr w:type="spellEnd"/>
          </w:p>
          <w:p w14:paraId="2C099B0C" w14:textId="408D61EA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C613B0" w:rsidRPr="00123316">
              <w:rPr>
                <w:rFonts w:ascii="Arial" w:hAnsi="Arial" w:cs="Arial"/>
                <w:sz w:val="20"/>
                <w:lang w:val="en-US"/>
              </w:rPr>
              <w:t>12/26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78DD2CF" w14:textId="08DCD529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8.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drugs</w:t>
            </w:r>
          </w:p>
          <w:p w14:paraId="66DD128F" w14:textId="6052A49A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C613B0" w:rsidRPr="00123316">
              <w:rPr>
                <w:rFonts w:ascii="Arial" w:hAnsi="Arial" w:cs="Arial"/>
                <w:sz w:val="20"/>
                <w:lang w:val="en-US"/>
              </w:rPr>
              <w:t>10/26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A1DDD1A" w14:textId="3BBF7090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3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food</w:t>
            </w:r>
          </w:p>
          <w:p w14:paraId="0E5EDBF8" w14:textId="17CAF0B4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(6/</w:t>
            </w:r>
            <w:r w:rsidR="00C613B0" w:rsidRPr="00123316">
              <w:rPr>
                <w:rFonts w:ascii="Arial" w:hAnsi="Arial" w:cs="Arial"/>
                <w:sz w:val="20"/>
                <w:lang w:val="en-US"/>
              </w:rPr>
              <w:t>26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68297329" w14:textId="77777777" w:rsidR="00216E14" w:rsidRPr="00123316" w:rsidRDefault="00CB5771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9.9%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8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933E355" w14:textId="77777777" w:rsidR="00216E14" w:rsidRPr="00123316" w:rsidRDefault="003D23C7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7% (n= 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6A4FBE2" w14:textId="77777777" w:rsidR="003D23C7" w:rsidRPr="00123316" w:rsidRDefault="003D23C7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DE693CC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25FFC4C" w14:textId="74355ABA" w:rsidR="003D23C7" w:rsidRPr="00123316" w:rsidRDefault="003D23C7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5.5% antibiotics (5/11)</w:t>
            </w:r>
          </w:p>
          <w:p w14:paraId="275EB85E" w14:textId="77777777" w:rsidR="003D23C7" w:rsidRPr="00123316" w:rsidRDefault="003D23C7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8.2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nickel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1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7D3AFEF" w14:textId="77777777" w:rsidR="00216E14" w:rsidRPr="00123316" w:rsidRDefault="003D23C7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8.2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pollen/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dustmite</w:t>
            </w:r>
            <w:proofErr w:type="spellEnd"/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(2/1</w:t>
            </w:r>
            <w:r w:rsidRPr="00123316">
              <w:rPr>
                <w:rFonts w:ascii="Arial" w:hAnsi="Arial" w:cs="Arial"/>
                <w:sz w:val="20"/>
                <w:lang w:val="en-US"/>
              </w:rPr>
              <w:t>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F115019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263A94B1" w14:textId="50CC6BD8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0.6% (n= 1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0671A5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7E69BBB0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BA91A1F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1E583D10" w14:textId="51C0C742" w:rsidR="00C613B0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3.8% pollen/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dustmite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7/13)</w:t>
            </w:r>
          </w:p>
          <w:p w14:paraId="260C05E5" w14:textId="0F02DFAF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3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drugs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13)</w:t>
            </w:r>
          </w:p>
          <w:p w14:paraId="364AD67E" w14:textId="5B7E9BA6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15.4% </w:t>
            </w:r>
            <w:r w:rsidR="00C613B0" w:rsidRPr="00123316">
              <w:rPr>
                <w:rFonts w:ascii="Arial" w:hAnsi="Arial" w:cs="Arial"/>
                <w:sz w:val="20"/>
                <w:lang w:val="en-US"/>
              </w:rPr>
              <w:t>food (2/13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7013715E" w14:textId="77777777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n= 8)</w:t>
            </w:r>
          </w:p>
          <w:p w14:paraId="34F11BEF" w14:textId="77777777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n= 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0C9722C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38752CA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B2DCD5C" w14:textId="515C0DB9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2.5% pollen/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dustmite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5/8) </w:t>
            </w:r>
          </w:p>
          <w:p w14:paraId="572C3848" w14:textId="77777777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5.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antibiotics (2/8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D74398" w:rsidRPr="00123316" w14:paraId="319E3777" w14:textId="77777777" w:rsidTr="00A1783E">
        <w:tc>
          <w:tcPr>
            <w:tcW w:w="12923" w:type="dxa"/>
            <w:gridSpan w:val="5"/>
          </w:tcPr>
          <w:p w14:paraId="7A83E968" w14:textId="6C7D81D1" w:rsidR="00D74398" w:rsidRPr="00123316" w:rsidRDefault="00D74398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Previous angioedema</w:t>
            </w:r>
          </w:p>
        </w:tc>
      </w:tr>
      <w:tr w:rsidR="00216E14" w:rsidRPr="00123316" w14:paraId="0DBAAFBE" w14:textId="77777777" w:rsidTr="006E397E">
        <w:tc>
          <w:tcPr>
            <w:tcW w:w="3023" w:type="dxa"/>
          </w:tcPr>
          <w:p w14:paraId="1DC28D4D" w14:textId="2369BECF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Previous </w:t>
            </w:r>
            <w:r w:rsidR="00BE0D32" w:rsidRPr="00123316">
              <w:rPr>
                <w:rFonts w:ascii="Arial" w:hAnsi="Arial" w:cs="Arial"/>
                <w:b/>
                <w:sz w:val="20"/>
                <w:lang w:val="en-US"/>
              </w:rPr>
              <w:t>an</w:t>
            </w:r>
            <w:r w:rsidR="00D74398" w:rsidRPr="00123316">
              <w:rPr>
                <w:rFonts w:ascii="Arial" w:hAnsi="Arial" w:cs="Arial"/>
                <w:b/>
                <w:sz w:val="20"/>
                <w:lang w:val="en-US"/>
              </w:rPr>
              <w:t>gioedema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reported</w:t>
            </w:r>
          </w:p>
          <w:p w14:paraId="4BB377DF" w14:textId="1CFD3279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Number of previous </w:t>
            </w:r>
            <w:r w:rsidR="00D74398" w:rsidRPr="00123316">
              <w:rPr>
                <w:rFonts w:ascii="Arial" w:hAnsi="Arial" w:cs="Arial"/>
                <w:b/>
                <w:sz w:val="20"/>
                <w:lang w:val="en-US"/>
              </w:rPr>
              <w:t>angioedema</w:t>
            </w:r>
          </w:p>
          <w:p w14:paraId="3F0A88FE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Once</w:t>
            </w:r>
          </w:p>
          <w:p w14:paraId="12365018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2-5 times</w:t>
            </w:r>
          </w:p>
          <w:p w14:paraId="48AB57B3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6-10 times</w:t>
            </w:r>
          </w:p>
          <w:p w14:paraId="70504398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gt; 10 times</w:t>
            </w:r>
          </w:p>
          <w:p w14:paraId="523E08B1" w14:textId="0A095B74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Previous </w:t>
            </w:r>
            <w:r w:rsidR="00D74398" w:rsidRPr="00123316">
              <w:rPr>
                <w:rFonts w:ascii="Arial" w:hAnsi="Arial" w:cs="Arial"/>
                <w:b/>
                <w:sz w:val="20"/>
                <w:lang w:val="en-US"/>
              </w:rPr>
              <w:t>angioedema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related to drugs</w:t>
            </w:r>
          </w:p>
          <w:p w14:paraId="30E04C7D" w14:textId="13C828B9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Previous </w:t>
            </w:r>
            <w:r w:rsidR="00D74398" w:rsidRPr="00123316">
              <w:rPr>
                <w:rFonts w:ascii="Arial" w:hAnsi="Arial" w:cs="Arial"/>
                <w:b/>
                <w:sz w:val="20"/>
                <w:lang w:val="en-US"/>
              </w:rPr>
              <w:t>angioedema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related to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>/ARBs</w:t>
            </w:r>
          </w:p>
          <w:p w14:paraId="27E31740" w14:textId="6B648AFD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Previous </w:t>
            </w:r>
            <w:r w:rsidR="00D74398" w:rsidRPr="00123316">
              <w:rPr>
                <w:rFonts w:ascii="Arial" w:hAnsi="Arial" w:cs="Arial"/>
                <w:b/>
                <w:sz w:val="20"/>
                <w:lang w:val="en-US"/>
              </w:rPr>
              <w:t>angioedema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related to other causes</w:t>
            </w:r>
          </w:p>
          <w:p w14:paraId="4DFFC2CC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ost frequently reported other causes</w:t>
            </w:r>
          </w:p>
          <w:p w14:paraId="67E0F010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Food</w:t>
            </w:r>
          </w:p>
          <w:p w14:paraId="3B667B7E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Operation</w:t>
            </w:r>
          </w:p>
          <w:p w14:paraId="659C56E8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Stress</w:t>
            </w:r>
          </w:p>
          <w:p w14:paraId="39BEDCB8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ection</w:t>
            </w:r>
          </w:p>
          <w:p w14:paraId="6A2661E6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Physical activity</w:t>
            </w:r>
          </w:p>
          <w:p w14:paraId="5D869356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Temperature (heat, cold)</w:t>
            </w:r>
          </w:p>
        </w:tc>
        <w:tc>
          <w:tcPr>
            <w:tcW w:w="2340" w:type="dxa"/>
          </w:tcPr>
          <w:p w14:paraId="195AC352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132081C7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F7E2A50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D6DEFB4" w14:textId="1B189C18" w:rsid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0.8</w:t>
            </w:r>
            <w:r w:rsidR="00216E14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3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3BF898F5" w14:textId="11F34A16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9.4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6/3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4B10B882" w14:textId="1D583209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41.9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13/3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B833455" w14:textId="7E3B0CC9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2.9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4/3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37B8A4D" w14:textId="693A0A30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2.6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7/3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B23750E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631F8B5E" w14:textId="318F224B" w:rsidR="00216E14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7.7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21/3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78A64B58" w14:textId="77777777" w:rsidR="00040F10" w:rsidRPr="00123316" w:rsidRDefault="00040F1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48F20DE3" w14:textId="5A4EFD71" w:rsidR="00216E14" w:rsidRPr="00123316" w:rsidRDefault="00040F1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58.0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18/3</w:t>
            </w:r>
            <w:r w:rsidR="00C613B0" w:rsidRPr="00123316">
              <w:rPr>
                <w:rFonts w:ascii="Arial" w:hAnsi="Arial" w:cs="Arial"/>
                <w:sz w:val="20"/>
              </w:rPr>
              <w:t>1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1EAC8682" w14:textId="622F688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4FC9DC82" w14:textId="6E421381" w:rsidR="00C613B0" w:rsidRPr="00123316" w:rsidRDefault="00C613B0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2.6% (7/31)</w:t>
            </w:r>
          </w:p>
          <w:p w14:paraId="5BB0E817" w14:textId="77777777" w:rsidR="00216E14" w:rsidRPr="00123316" w:rsidRDefault="00216E14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</w:p>
          <w:p w14:paraId="5301BD9E" w14:textId="77777777" w:rsidR="00C613B0" w:rsidRPr="00123316" w:rsidRDefault="00C613B0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</w:p>
          <w:p w14:paraId="2CC4A368" w14:textId="307AD507" w:rsidR="00216E14" w:rsidRPr="00123316" w:rsidRDefault="00C613B0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57.1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4/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0EBD9996" w14:textId="6A21C714" w:rsidR="00216E14" w:rsidRPr="00123316" w:rsidRDefault="00C613B0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lastRenderedPageBreak/>
              <w:t>28.6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2/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1AB9C9F0" w14:textId="11491CE8" w:rsidR="00216E14" w:rsidRPr="00123316" w:rsidRDefault="00ED716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4.3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1/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6484C9BD" w14:textId="1576897D" w:rsidR="00216E14" w:rsidRPr="00123316" w:rsidRDefault="00ED716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0.0% (0/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53C316C" w14:textId="34BFD959" w:rsidR="00216E14" w:rsidRPr="00123316" w:rsidRDefault="00ED716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4.3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1/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0140ED4E" w14:textId="245BC058" w:rsidR="00216E14" w:rsidRPr="00123316" w:rsidRDefault="00ED716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4.3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1/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20" w:type="dxa"/>
          </w:tcPr>
          <w:p w14:paraId="3538B4A0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5E2334DF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DB9F23F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2DC807C" w14:textId="07B033A5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7.4</w:t>
            </w:r>
            <w:r w:rsidR="00216E14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6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7C26C54" w14:textId="4BF8E966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58C2C1B5" w14:textId="47584565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428E2BDF" w14:textId="78EF5457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6335F229" w14:textId="2D3098E5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3123815B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2797FB2B" w14:textId="7A4E83CE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0C8B6628" w14:textId="77777777" w:rsidR="006658F9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5ADAD596" w14:textId="77777777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00.0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6/6</w:t>
            </w:r>
            <w:r w:rsidR="00216E14" w:rsidRPr="00123316">
              <w:rPr>
                <w:rFonts w:ascii="Arial" w:hAnsi="Arial" w:cs="Arial"/>
                <w:sz w:val="20"/>
              </w:rPr>
              <w:t xml:space="preserve">) </w:t>
            </w:r>
          </w:p>
          <w:p w14:paraId="1840B928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60BE8F6" w14:textId="6977D822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11F4C60A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154873EA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17939514" w14:textId="621FA131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13CAD52B" w14:textId="5088BC26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lastRenderedPageBreak/>
              <w:t>NA</w:t>
            </w:r>
          </w:p>
          <w:p w14:paraId="67608F3C" w14:textId="56160934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7E63EEF9" w14:textId="69069DC8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5AD3C22A" w14:textId="69981E55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  <w:p w14:paraId="08CC9AE8" w14:textId="2E942737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520" w:type="dxa"/>
          </w:tcPr>
          <w:p w14:paraId="67D5D1F4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287D5BFD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D6D8C5C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B790102" w14:textId="755B15C5" w:rsidR="00BE0D32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56.5% (n= 35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0309C4F4" w14:textId="1FDB4F2C" w:rsidR="00BE0D32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4.3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5/35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11DDD1EA" w14:textId="0B20C3F2" w:rsidR="00BE0D32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48.6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17/35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38B95FB" w14:textId="02304BEF" w:rsidR="00BE0D32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7.1</w:t>
            </w:r>
            <w:r w:rsidR="00216E14" w:rsidRPr="00123316">
              <w:rPr>
                <w:rFonts w:ascii="Arial" w:hAnsi="Arial" w:cs="Arial"/>
                <w:sz w:val="20"/>
              </w:rPr>
              <w:t>% (</w:t>
            </w:r>
            <w:r w:rsidRPr="00123316">
              <w:rPr>
                <w:rFonts w:ascii="Arial" w:hAnsi="Arial" w:cs="Arial"/>
                <w:sz w:val="20"/>
              </w:rPr>
              <w:t>6/35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7088B8FB" w14:textId="7482A89D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</w:rPr>
              <w:t>14.</w:t>
            </w:r>
            <w:r w:rsidRPr="00123316">
              <w:rPr>
                <w:rFonts w:ascii="Arial" w:hAnsi="Arial" w:cs="Arial"/>
                <w:sz w:val="20"/>
                <w:lang w:val="en-US"/>
              </w:rPr>
              <w:t>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/3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CD4B8DA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482D6799" w14:textId="60C55181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1.4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5/3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0EC408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2739298" w14:textId="6DF0B3B3" w:rsidR="00216E14" w:rsidRPr="00123316" w:rsidRDefault="00040F1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8.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4/3</w:t>
            </w:r>
            <w:r w:rsidR="00ED7166" w:rsidRPr="00123316">
              <w:rPr>
                <w:rFonts w:ascii="Arial" w:hAnsi="Arial" w:cs="Arial"/>
                <w:sz w:val="20"/>
                <w:lang w:val="en-US"/>
              </w:rPr>
              <w:t>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6CBA31E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D3D7DD5" w14:textId="107B1210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7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/3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B11163D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134D1F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4268618D" w14:textId="4D22F08A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6.7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/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973301F" w14:textId="79191B4C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33.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309DD32" w14:textId="73F592FF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C778906" w14:textId="0012E499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0D09E6C" w14:textId="5F904322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.0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0/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E5A56CC" w14:textId="2CD35FCA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.0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0/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56C3EC4C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64DF6463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4FE03FCE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2BE5C538" w14:textId="2AD8F896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</w:rPr>
              <w:t>10.1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n= 9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8CBBD47" w14:textId="39ADBAFA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2B290EA8" w14:textId="75955BCB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61240FE8" w14:textId="5E752F36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3F831F0F" w14:textId="6F9AF29F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200198AC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244B4BE2" w14:textId="57C447C1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77AAD0E0" w14:textId="77777777" w:rsidR="006658F9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F1C0EEB" w14:textId="77777777" w:rsidR="00216E14" w:rsidRPr="00123316" w:rsidRDefault="006658F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5.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/9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2753CCB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06A9EF1F" w14:textId="7DD3D81E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404734A7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EBEA641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22FD066C" w14:textId="6B51BBD4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5FEC2BFB" w14:textId="2EC50E64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NA</w:t>
            </w:r>
          </w:p>
          <w:p w14:paraId="026038B8" w14:textId="186FAF36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406C99F9" w14:textId="0DDEACCD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215BC8F7" w14:textId="329EBD60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59397E9A" w14:textId="3416F2A5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</w:tr>
      <w:tr w:rsidR="00216E14" w:rsidRPr="00123316" w14:paraId="43C986DF" w14:textId="77777777" w:rsidTr="006E397E">
        <w:tc>
          <w:tcPr>
            <w:tcW w:w="7883" w:type="dxa"/>
            <w:gridSpan w:val="3"/>
          </w:tcPr>
          <w:p w14:paraId="4DF4BEAD" w14:textId="0C2EDD7F" w:rsidR="00216E14" w:rsidRPr="00123316" w:rsidRDefault="00BE0D3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H</w:t>
            </w:r>
            <w:r w:rsidR="00216E14" w:rsidRPr="00123316">
              <w:rPr>
                <w:rFonts w:ascii="Arial" w:hAnsi="Arial" w:cs="Arial"/>
                <w:b/>
                <w:sz w:val="20"/>
                <w:lang w:val="en-US"/>
              </w:rPr>
              <w:t>istories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of the patients</w:t>
            </w:r>
            <w:r w:rsidR="00A1783E" w:rsidRPr="00123316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520" w:type="dxa"/>
          </w:tcPr>
          <w:p w14:paraId="4143C498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5FD9DB93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216E14" w:rsidRPr="00123316" w14:paraId="59D7B542" w14:textId="77777777" w:rsidTr="006E397E">
        <w:tc>
          <w:tcPr>
            <w:tcW w:w="3023" w:type="dxa"/>
          </w:tcPr>
          <w:p w14:paraId="2547E524" w14:textId="6AEF800D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Histories</w:t>
            </w:r>
            <w:r w:rsidR="00216E14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reported</w:t>
            </w:r>
          </w:p>
          <w:p w14:paraId="522E5E88" w14:textId="271D94F3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The </w:t>
            </w:r>
            <w:r w:rsidR="00BE0D32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three 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most frequently reported patient histories</w:t>
            </w:r>
          </w:p>
          <w:p w14:paraId="57ED7A0C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40" w:type="dxa"/>
          </w:tcPr>
          <w:p w14:paraId="4C6FF4C0" w14:textId="3EC7DD97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8.2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4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0620CF2" w14:textId="134DB005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6.7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hypertension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9/4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66922CA" w14:textId="266658CE" w:rsidR="00ED7166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1.1% hypothyroidism (14/45)</w:t>
            </w:r>
          </w:p>
          <w:p w14:paraId="2C978358" w14:textId="69F83160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15.6% </w:t>
            </w:r>
            <w:r w:rsidR="00B81C1A" w:rsidRPr="00123316">
              <w:rPr>
                <w:rFonts w:ascii="Arial" w:hAnsi="Arial" w:cs="Arial"/>
                <w:sz w:val="20"/>
                <w:lang w:val="en-US"/>
              </w:rPr>
              <w:t>type 2 diabetes mellitus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 (7/4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87C7E54" w14:textId="56BB70E0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5.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asthma (</w:t>
            </w:r>
            <w:r w:rsidRPr="00123316">
              <w:rPr>
                <w:rFonts w:ascii="Arial" w:hAnsi="Arial" w:cs="Arial"/>
                <w:sz w:val="20"/>
                <w:lang w:val="en-US"/>
              </w:rPr>
              <w:t>7/4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7B070B7E" w14:textId="53977F37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66.7</w:t>
            </w:r>
            <w:r w:rsidR="00216E14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54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5850DCB4" w14:textId="417067E6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59.3</w:t>
            </w:r>
            <w:r w:rsidR="00216E14" w:rsidRPr="00123316">
              <w:rPr>
                <w:rFonts w:ascii="Arial" w:hAnsi="Arial" w:cs="Arial"/>
                <w:sz w:val="20"/>
              </w:rPr>
              <w:t xml:space="preserve">% </w:t>
            </w:r>
            <w:proofErr w:type="spellStart"/>
            <w:r w:rsidR="00216E14" w:rsidRPr="00123316">
              <w:rPr>
                <w:rFonts w:ascii="Arial" w:hAnsi="Arial" w:cs="Arial"/>
                <w:sz w:val="20"/>
              </w:rPr>
              <w:t>hypertension</w:t>
            </w:r>
            <w:proofErr w:type="spellEnd"/>
            <w:r w:rsidR="00216E14" w:rsidRPr="00123316">
              <w:rPr>
                <w:rFonts w:ascii="Arial" w:hAnsi="Arial" w:cs="Arial"/>
                <w:sz w:val="20"/>
              </w:rPr>
              <w:t xml:space="preserve"> (n= </w:t>
            </w:r>
            <w:r w:rsidRPr="00123316">
              <w:rPr>
                <w:rFonts w:ascii="Arial" w:hAnsi="Arial" w:cs="Arial"/>
                <w:sz w:val="20"/>
              </w:rPr>
              <w:t>32/54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312FD004" w14:textId="687A661E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 xml:space="preserve">9.3% type 2 </w:t>
            </w:r>
            <w:proofErr w:type="spellStart"/>
            <w:r w:rsidRPr="00123316">
              <w:rPr>
                <w:rFonts w:ascii="Arial" w:hAnsi="Arial" w:cs="Arial"/>
                <w:sz w:val="20"/>
              </w:rPr>
              <w:t>diabetes</w:t>
            </w:r>
            <w:proofErr w:type="spellEnd"/>
            <w:r w:rsidRPr="00123316">
              <w:rPr>
                <w:rFonts w:ascii="Arial" w:hAnsi="Arial" w:cs="Arial"/>
                <w:sz w:val="20"/>
              </w:rPr>
              <w:t xml:space="preserve"> mellitus (5/54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6AC69F0F" w14:textId="66AF66F5" w:rsidR="00936B52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3% drug hypersensitivity (5/54)</w:t>
            </w:r>
          </w:p>
          <w:p w14:paraId="5D156105" w14:textId="77777777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20" w:type="dxa"/>
          </w:tcPr>
          <w:p w14:paraId="1837E33F" w14:textId="19BF84AB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74.6</w:t>
            </w:r>
            <w:r w:rsidR="00216E14" w:rsidRPr="00123316">
              <w:rPr>
                <w:rFonts w:ascii="Arial" w:hAnsi="Arial" w:cs="Arial"/>
                <w:sz w:val="20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</w:rPr>
              <w:t>4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3315A6FA" w14:textId="7044B098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87.2</w:t>
            </w:r>
            <w:r w:rsidR="00216E14" w:rsidRPr="00123316">
              <w:rPr>
                <w:rFonts w:ascii="Arial" w:hAnsi="Arial" w:cs="Arial"/>
                <w:sz w:val="20"/>
              </w:rPr>
              <w:t xml:space="preserve">% </w:t>
            </w:r>
            <w:proofErr w:type="spellStart"/>
            <w:r w:rsidR="00216E14" w:rsidRPr="00123316">
              <w:rPr>
                <w:rFonts w:ascii="Arial" w:hAnsi="Arial" w:cs="Arial"/>
                <w:sz w:val="20"/>
              </w:rPr>
              <w:t>hypertension</w:t>
            </w:r>
            <w:proofErr w:type="spellEnd"/>
            <w:r w:rsidR="00216E14" w:rsidRPr="00123316">
              <w:rPr>
                <w:rFonts w:ascii="Arial" w:hAnsi="Arial" w:cs="Arial"/>
                <w:sz w:val="20"/>
              </w:rPr>
              <w:t xml:space="preserve"> (</w:t>
            </w:r>
            <w:r w:rsidRPr="00123316">
              <w:rPr>
                <w:rFonts w:ascii="Arial" w:hAnsi="Arial" w:cs="Arial"/>
                <w:sz w:val="20"/>
              </w:rPr>
              <w:t>41/4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60B39C69" w14:textId="07296B76" w:rsidR="00216E14" w:rsidRPr="00123316" w:rsidRDefault="00ED7166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34.0</w:t>
            </w:r>
            <w:r w:rsidR="00216E14" w:rsidRPr="00123316">
              <w:rPr>
                <w:rFonts w:ascii="Arial" w:hAnsi="Arial" w:cs="Arial"/>
                <w:sz w:val="20"/>
              </w:rPr>
              <w:t xml:space="preserve">% </w:t>
            </w:r>
            <w:r w:rsidR="00B81C1A" w:rsidRPr="00123316">
              <w:rPr>
                <w:rFonts w:ascii="Arial" w:hAnsi="Arial" w:cs="Arial"/>
                <w:sz w:val="20"/>
              </w:rPr>
              <w:t xml:space="preserve">type 2 </w:t>
            </w:r>
            <w:proofErr w:type="spellStart"/>
            <w:r w:rsidR="00B81C1A" w:rsidRPr="00123316">
              <w:rPr>
                <w:rFonts w:ascii="Arial" w:hAnsi="Arial" w:cs="Arial"/>
                <w:sz w:val="20"/>
              </w:rPr>
              <w:t>diabetes</w:t>
            </w:r>
            <w:proofErr w:type="spellEnd"/>
            <w:r w:rsidR="00B81C1A" w:rsidRPr="00123316">
              <w:rPr>
                <w:rFonts w:ascii="Arial" w:hAnsi="Arial" w:cs="Arial"/>
                <w:sz w:val="20"/>
              </w:rPr>
              <w:t xml:space="preserve"> mellitus</w:t>
            </w:r>
            <w:r w:rsidR="00216E14" w:rsidRPr="00123316">
              <w:rPr>
                <w:rFonts w:ascii="Arial" w:hAnsi="Arial" w:cs="Arial"/>
                <w:sz w:val="20"/>
              </w:rPr>
              <w:t xml:space="preserve"> (</w:t>
            </w:r>
            <w:r w:rsidRPr="00123316">
              <w:rPr>
                <w:rFonts w:ascii="Arial" w:hAnsi="Arial" w:cs="Arial"/>
                <w:sz w:val="20"/>
              </w:rPr>
              <w:t>16/47</w:t>
            </w:r>
            <w:r w:rsidR="00216E14" w:rsidRPr="00123316">
              <w:rPr>
                <w:rFonts w:ascii="Arial" w:hAnsi="Arial" w:cs="Arial"/>
                <w:sz w:val="20"/>
              </w:rPr>
              <w:t>)</w:t>
            </w:r>
          </w:p>
          <w:p w14:paraId="65844EF2" w14:textId="014E7F08" w:rsidR="00216E14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.5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hypothyroidism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/47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1FD57BD9" w14:textId="0AF19D97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2.9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(n= 5</w:t>
            </w:r>
            <w:r w:rsidRPr="00123316">
              <w:rPr>
                <w:rFonts w:ascii="Arial" w:hAnsi="Arial" w:cs="Arial"/>
                <w:sz w:val="20"/>
                <w:lang w:val="en-US"/>
              </w:rPr>
              <w:t>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BFCF6D1" w14:textId="64FD1AB2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2.9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hypertension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4/5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295989B" w14:textId="3A8C0156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6.1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% coronary artery disease (</w:t>
            </w:r>
            <w:r w:rsidRPr="00123316">
              <w:rPr>
                <w:rFonts w:ascii="Arial" w:hAnsi="Arial" w:cs="Arial"/>
                <w:sz w:val="20"/>
                <w:lang w:val="en-US"/>
              </w:rPr>
              <w:t>9/5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00C1C46" w14:textId="10804BAF" w:rsidR="00216E14" w:rsidRPr="00123316" w:rsidRDefault="00936B5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4.3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type 2 diabetes mellitus 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(</w:t>
            </w:r>
            <w:r w:rsidRPr="00123316">
              <w:rPr>
                <w:rFonts w:ascii="Arial" w:hAnsi="Arial" w:cs="Arial"/>
                <w:sz w:val="20"/>
                <w:lang w:val="en-US"/>
              </w:rPr>
              <w:t>8/56</w:t>
            </w:r>
            <w:r w:rsidR="00216E14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13D5AF7" w14:textId="34E7E653" w:rsidR="00216E14" w:rsidRPr="00123316" w:rsidRDefault="00216E14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BE0D32" w:rsidRPr="00123316" w14:paraId="5BA15799" w14:textId="77777777" w:rsidTr="00101042">
        <w:tc>
          <w:tcPr>
            <w:tcW w:w="12923" w:type="dxa"/>
            <w:gridSpan w:val="5"/>
          </w:tcPr>
          <w:p w14:paraId="03DD4B60" w14:textId="7CF3FF84" w:rsidR="00BE0D32" w:rsidRPr="00123316" w:rsidRDefault="00BE0D3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Seriousness of angioedema reports/cases</w:t>
            </w:r>
            <w:r w:rsidR="00A1783E" w:rsidRPr="00123316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3</w:t>
            </w:r>
          </w:p>
        </w:tc>
      </w:tr>
      <w:tr w:rsidR="00BE0D32" w:rsidRPr="00123316" w14:paraId="301E02AB" w14:textId="77777777" w:rsidTr="006E397E">
        <w:tc>
          <w:tcPr>
            <w:tcW w:w="3023" w:type="dxa"/>
          </w:tcPr>
          <w:p w14:paraId="4CEB5CED" w14:textId="77777777" w:rsidR="00BE0D32" w:rsidRPr="00123316" w:rsidRDefault="00BE0D3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Serious</w:t>
            </w:r>
          </w:p>
          <w:p w14:paraId="69D6BDC5" w14:textId="77777777" w:rsidR="00BE0D32" w:rsidRPr="00123316" w:rsidRDefault="00BE0D3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eath</w:t>
            </w:r>
          </w:p>
          <w:p w14:paraId="5C28F228" w14:textId="77777777" w:rsidR="00BE0D32" w:rsidRPr="00123316" w:rsidRDefault="00BE0D3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Life-threatening</w:t>
            </w:r>
          </w:p>
          <w:p w14:paraId="615A8F38" w14:textId="31BE27FD" w:rsidR="00BE0D32" w:rsidRPr="00123316" w:rsidRDefault="00BE0D3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Hospitalisation</w:t>
            </w:r>
            <w:proofErr w:type="spellEnd"/>
          </w:p>
          <w:p w14:paraId="16BD4B67" w14:textId="77777777" w:rsidR="00BE0D3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Disabling</w:t>
            </w:r>
          </w:p>
          <w:p w14:paraId="57AA6B7C" w14:textId="6A0DA161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mbulance</w:t>
            </w:r>
          </w:p>
        </w:tc>
        <w:tc>
          <w:tcPr>
            <w:tcW w:w="2340" w:type="dxa"/>
          </w:tcPr>
          <w:p w14:paraId="1F4195DF" w14:textId="77777777" w:rsidR="00BE0D3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NA</w:t>
            </w:r>
          </w:p>
          <w:p w14:paraId="4B4FA6BD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3A9304D1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7.5% (n= 11)</w:t>
            </w:r>
          </w:p>
          <w:p w14:paraId="2D98C23B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1.0% (n= 26)</w:t>
            </w:r>
          </w:p>
          <w:p w14:paraId="7CDCDC0A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NA</w:t>
            </w:r>
          </w:p>
          <w:p w14:paraId="3FEA6B42" w14:textId="120A249E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2.0% (n= 21)</w:t>
            </w:r>
          </w:p>
        </w:tc>
        <w:tc>
          <w:tcPr>
            <w:tcW w:w="2520" w:type="dxa"/>
          </w:tcPr>
          <w:p w14:paraId="79546064" w14:textId="77777777" w:rsidR="00BE0D3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60.5% (n= 49)</w:t>
            </w:r>
          </w:p>
          <w:p w14:paraId="700DFBF6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5% (n= 2)</w:t>
            </w:r>
          </w:p>
          <w:p w14:paraId="45A61F02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2.3% (n= 10)</w:t>
            </w:r>
          </w:p>
          <w:p w14:paraId="6A86FFA2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5.9% (n= 21)</w:t>
            </w:r>
          </w:p>
          <w:p w14:paraId="60DECDDF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0.0.% (n= 0)</w:t>
            </w:r>
          </w:p>
          <w:p w14:paraId="1F219C71" w14:textId="5AD1A98B" w:rsidR="00AC276D" w:rsidRPr="00123316" w:rsidRDefault="00AC276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  <w:tc>
          <w:tcPr>
            <w:tcW w:w="2520" w:type="dxa"/>
          </w:tcPr>
          <w:p w14:paraId="5759800A" w14:textId="77777777" w:rsidR="00BE0D3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NA</w:t>
            </w:r>
          </w:p>
          <w:p w14:paraId="2D00C8A4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01695F07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9.1% (n= 18)</w:t>
            </w:r>
          </w:p>
          <w:p w14:paraId="20E7E44D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2.4% (n= 33)</w:t>
            </w:r>
          </w:p>
          <w:p w14:paraId="2C3624B1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NA</w:t>
            </w:r>
          </w:p>
          <w:p w14:paraId="677B703E" w14:textId="13EC49C0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9.2% (n= 31)</w:t>
            </w:r>
          </w:p>
        </w:tc>
        <w:tc>
          <w:tcPr>
            <w:tcW w:w="2520" w:type="dxa"/>
          </w:tcPr>
          <w:p w14:paraId="2752BFBE" w14:textId="77777777" w:rsidR="00BE0D3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74.2% (n= 66)</w:t>
            </w:r>
          </w:p>
          <w:p w14:paraId="5B5926DF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4% (n= 3)</w:t>
            </w:r>
          </w:p>
          <w:p w14:paraId="481F58CB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0% (n= 8)</w:t>
            </w:r>
          </w:p>
          <w:p w14:paraId="77AD33D6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6.0% (n= 32)</w:t>
            </w:r>
          </w:p>
          <w:p w14:paraId="2835DD44" w14:textId="77777777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1.1% (n= 1)</w:t>
            </w:r>
          </w:p>
          <w:p w14:paraId="058DE886" w14:textId="14BB0C57" w:rsidR="00AC276D" w:rsidRPr="00123316" w:rsidRDefault="00AC276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</w:tr>
    </w:tbl>
    <w:p w14:paraId="3BFB08FB" w14:textId="77777777" w:rsidR="00A1783E" w:rsidRPr="00123316" w:rsidRDefault="00A1783E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lastRenderedPageBreak/>
        <w:t xml:space="preserve">BMI= body mass index; SD= standard deviation; IQR= interquartile range; NA= information was not available in the respective data set; </w:t>
      </w:r>
      <w:proofErr w:type="spellStart"/>
      <w:r w:rsidRPr="00123316">
        <w:rPr>
          <w:rFonts w:ascii="Arial" w:hAnsi="Arial" w:cs="Arial"/>
          <w:sz w:val="24"/>
          <w:lang w:val="en-US"/>
        </w:rPr>
        <w:t>ACEi</w:t>
      </w:r>
      <w:proofErr w:type="spellEnd"/>
      <w:r w:rsidRPr="00123316">
        <w:rPr>
          <w:rFonts w:ascii="Arial" w:hAnsi="Arial" w:cs="Arial"/>
          <w:sz w:val="24"/>
          <w:lang w:val="en-US"/>
        </w:rPr>
        <w:t>= angiotensin converting enzyme inhibitors; ARB= angiotensin receptor blocker</w:t>
      </w:r>
    </w:p>
    <w:p w14:paraId="28945D27" w14:textId="77777777" w:rsidR="00A1783E" w:rsidRPr="00123316" w:rsidRDefault="00A1783E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vertAlign w:val="superscript"/>
          <w:lang w:val="en-US"/>
        </w:rPr>
        <w:t>1</w:t>
      </w:r>
      <w:r w:rsidRPr="00123316">
        <w:rPr>
          <w:rFonts w:ascii="Arial" w:hAnsi="Arial" w:cs="Arial"/>
          <w:sz w:val="24"/>
          <w:lang w:val="en-US"/>
        </w:rPr>
        <w:t xml:space="preserve"> more than one allergy or intolerance can be reported per patient.</w:t>
      </w:r>
    </w:p>
    <w:p w14:paraId="5EC65E15" w14:textId="3174FFBD" w:rsidR="00A1783E" w:rsidRPr="00123316" w:rsidRDefault="00A1783E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vertAlign w:val="superscript"/>
          <w:lang w:val="en-US"/>
        </w:rPr>
        <w:t>2</w:t>
      </w:r>
      <w:r w:rsidRPr="00123316">
        <w:rPr>
          <w:rFonts w:ascii="Arial" w:hAnsi="Arial" w:cs="Arial"/>
          <w:sz w:val="24"/>
          <w:lang w:val="en-US"/>
        </w:rPr>
        <w:t xml:space="preserve"> in </w:t>
      </w:r>
      <w:r w:rsidR="00B81C1A" w:rsidRPr="00123316">
        <w:rPr>
          <w:rFonts w:ascii="Arial" w:hAnsi="Arial" w:cs="Arial"/>
          <w:sz w:val="24"/>
          <w:lang w:val="en-US"/>
        </w:rPr>
        <w:t xml:space="preserve">the </w:t>
      </w:r>
      <w:proofErr w:type="spellStart"/>
      <w:r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</w:t>
      </w:r>
      <w:r w:rsidR="00B81C1A" w:rsidRPr="00123316">
        <w:rPr>
          <w:rFonts w:ascii="Arial" w:hAnsi="Arial" w:cs="Arial"/>
          <w:sz w:val="24"/>
          <w:lang w:val="en-US"/>
        </w:rPr>
        <w:t xml:space="preserve">study some </w:t>
      </w:r>
      <w:r w:rsidRPr="00123316">
        <w:rPr>
          <w:rFonts w:ascii="Arial" w:hAnsi="Arial" w:cs="Arial"/>
          <w:sz w:val="24"/>
          <w:lang w:val="en-US"/>
        </w:rPr>
        <w:t xml:space="preserve">diseases were specifically queried in the questionnaire. In </w:t>
      </w:r>
      <w:proofErr w:type="spellStart"/>
      <w:r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, no specific diseases are queried. The reported histories in </w:t>
      </w:r>
      <w:proofErr w:type="spellStart"/>
      <w:r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were </w:t>
      </w:r>
      <w:proofErr w:type="spellStart"/>
      <w:r w:rsidRPr="00123316">
        <w:rPr>
          <w:rFonts w:ascii="Arial" w:hAnsi="Arial" w:cs="Arial"/>
          <w:sz w:val="24"/>
          <w:lang w:val="en-US"/>
        </w:rPr>
        <w:t>analysed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on the PT-level of </w:t>
      </w:r>
      <w:proofErr w:type="spellStart"/>
      <w:r w:rsidRPr="00123316">
        <w:rPr>
          <w:rFonts w:ascii="Arial" w:hAnsi="Arial" w:cs="Arial"/>
          <w:sz w:val="24"/>
          <w:lang w:val="en-US"/>
        </w:rPr>
        <w:t>MedDRA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terminology. </w:t>
      </w:r>
    </w:p>
    <w:p w14:paraId="7B143F51" w14:textId="0EAB4944" w:rsidR="00A1783E" w:rsidRPr="00123316" w:rsidRDefault="00A1783E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vertAlign w:val="superscript"/>
          <w:lang w:val="en-US"/>
        </w:rPr>
        <w:t xml:space="preserve">3 </w:t>
      </w:r>
      <w:r w:rsidRPr="00123316">
        <w:rPr>
          <w:rFonts w:ascii="Arial" w:hAnsi="Arial" w:cs="Arial"/>
          <w:sz w:val="24"/>
          <w:lang w:val="en-US"/>
        </w:rPr>
        <w:t xml:space="preserve">in </w:t>
      </w:r>
      <w:r w:rsidR="00B81C1A" w:rsidRPr="00123316">
        <w:rPr>
          <w:rFonts w:ascii="Arial" w:hAnsi="Arial" w:cs="Arial"/>
          <w:sz w:val="24"/>
          <w:lang w:val="en-US"/>
        </w:rPr>
        <w:t xml:space="preserve">the </w:t>
      </w:r>
      <w:proofErr w:type="spellStart"/>
      <w:r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</w:t>
      </w:r>
      <w:r w:rsidR="00B81C1A" w:rsidRPr="00123316">
        <w:rPr>
          <w:rFonts w:ascii="Arial" w:hAnsi="Arial" w:cs="Arial"/>
          <w:sz w:val="24"/>
          <w:lang w:val="en-US"/>
        </w:rPr>
        <w:t>study the reporter</w:t>
      </w:r>
      <w:r w:rsidRPr="00123316">
        <w:rPr>
          <w:rFonts w:ascii="Arial" w:hAnsi="Arial" w:cs="Arial"/>
          <w:sz w:val="24"/>
          <w:lang w:val="en-US"/>
        </w:rPr>
        <w:t xml:space="preserve"> could specify whether the respective angioedema was life-threatening, led to hospitalization or </w:t>
      </w:r>
      <w:r w:rsidR="00B81C1A" w:rsidRPr="00123316">
        <w:rPr>
          <w:rFonts w:ascii="Arial" w:hAnsi="Arial" w:cs="Arial"/>
          <w:sz w:val="24"/>
          <w:lang w:val="en-US"/>
        </w:rPr>
        <w:t xml:space="preserve">a </w:t>
      </w:r>
      <w:r w:rsidRPr="00123316">
        <w:rPr>
          <w:rFonts w:ascii="Arial" w:hAnsi="Arial" w:cs="Arial"/>
          <w:sz w:val="24"/>
          <w:lang w:val="en-US"/>
        </w:rPr>
        <w:t xml:space="preserve">visit of an ambulance. In </w:t>
      </w:r>
      <w:proofErr w:type="spellStart"/>
      <w:r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, the classification of seriousness of reports follows the legal definition of seriousness. In </w:t>
      </w:r>
      <w:proofErr w:type="spellStart"/>
      <w:r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a report is classified as serious if the reported ADR was life-threa</w:t>
      </w:r>
      <w:r w:rsidR="000A490D" w:rsidRPr="00123316">
        <w:rPr>
          <w:rFonts w:ascii="Arial" w:hAnsi="Arial" w:cs="Arial"/>
          <w:sz w:val="24"/>
          <w:lang w:val="en-US"/>
        </w:rPr>
        <w:t>tening, led to death, hospitalis</w:t>
      </w:r>
      <w:r w:rsidRPr="00123316">
        <w:rPr>
          <w:rFonts w:ascii="Arial" w:hAnsi="Arial" w:cs="Arial"/>
          <w:sz w:val="24"/>
          <w:lang w:val="en-US"/>
        </w:rPr>
        <w:t>ation or prolongation thereof, congenital anomalies or permanent disability.</w:t>
      </w:r>
    </w:p>
    <w:p w14:paraId="52CDF1A6" w14:textId="77777777" w:rsidR="00A1783E" w:rsidRPr="00123316" w:rsidRDefault="00A1783E" w:rsidP="00A1783E">
      <w:pPr>
        <w:spacing w:line="480" w:lineRule="auto"/>
        <w:rPr>
          <w:rFonts w:ascii="Arial" w:hAnsi="Arial" w:cs="Arial"/>
          <w:sz w:val="24"/>
          <w:lang w:val="en-US"/>
        </w:rPr>
      </w:pPr>
    </w:p>
    <w:p w14:paraId="41BC4472" w14:textId="35EB5A2F" w:rsidR="00A1783E" w:rsidRPr="00123316" w:rsidRDefault="00275AD5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t xml:space="preserve">Appendix </w:t>
      </w:r>
      <w:r w:rsidR="007E188E" w:rsidRPr="00123316">
        <w:rPr>
          <w:rFonts w:ascii="Arial" w:hAnsi="Arial" w:cs="Arial"/>
          <w:sz w:val="24"/>
          <w:lang w:val="en-US"/>
        </w:rPr>
        <w:t>3</w:t>
      </w:r>
      <w:r w:rsidR="00A1783E" w:rsidRPr="00123316">
        <w:rPr>
          <w:rFonts w:ascii="Arial" w:hAnsi="Arial" w:cs="Arial"/>
          <w:sz w:val="24"/>
          <w:lang w:val="en-US"/>
        </w:rPr>
        <w:t xml:space="preserve"> Table 1 shows the descriptive analyses of the patients populations included in angioedema cases </w:t>
      </w:r>
      <w:r w:rsidR="003A211E" w:rsidRPr="00123316">
        <w:rPr>
          <w:rFonts w:ascii="Arial" w:hAnsi="Arial" w:cs="Arial"/>
          <w:sz w:val="24"/>
          <w:lang w:val="en-US"/>
        </w:rPr>
        <w:t xml:space="preserve">referring to females and males </w:t>
      </w:r>
      <w:r w:rsidR="00A1783E" w:rsidRPr="00123316">
        <w:rPr>
          <w:rFonts w:ascii="Arial" w:hAnsi="Arial" w:cs="Arial"/>
          <w:sz w:val="24"/>
          <w:lang w:val="en-US"/>
        </w:rPr>
        <w:t xml:space="preserve">from the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study and angioedema reports from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. </w:t>
      </w:r>
    </w:p>
    <w:p w14:paraId="037FC9DD" w14:textId="77777777" w:rsidR="00B81C1A" w:rsidRPr="00123316" w:rsidRDefault="00B81C1A" w:rsidP="00A1783E">
      <w:pPr>
        <w:spacing w:line="480" w:lineRule="auto"/>
        <w:rPr>
          <w:rFonts w:ascii="Arial" w:hAnsi="Arial" w:cs="Arial"/>
          <w:sz w:val="24"/>
          <w:lang w:val="en-US"/>
        </w:rPr>
      </w:pPr>
    </w:p>
    <w:p w14:paraId="6CBFD650" w14:textId="2EF350BB" w:rsidR="00F35238" w:rsidRPr="00123316" w:rsidRDefault="00A1783E" w:rsidP="00A1783E">
      <w:pPr>
        <w:spacing w:line="480" w:lineRule="auto"/>
        <w:rPr>
          <w:rFonts w:ascii="Arial" w:hAnsi="Arial" w:cs="Arial"/>
          <w:sz w:val="24"/>
          <w:lang w:val="en-US"/>
        </w:rPr>
        <w:sectPr w:rsidR="00F35238" w:rsidRPr="00123316" w:rsidSect="00A1783E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  <w:r w:rsidRPr="00123316">
        <w:rPr>
          <w:rFonts w:ascii="Arial" w:hAnsi="Arial" w:cs="Arial"/>
          <w:sz w:val="24"/>
          <w:lang w:val="en-US"/>
        </w:rPr>
        <w:lastRenderedPageBreak/>
        <w:t xml:space="preserve">Differences between females and males were observed with regard to life-style factors (smoking, consumption of alcohol), allergies (only </w:t>
      </w:r>
      <w:proofErr w:type="spellStart"/>
      <w:r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study), histories of the patients (only </w:t>
      </w:r>
      <w:proofErr w:type="spellStart"/>
      <w:r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Pr="00123316">
        <w:rPr>
          <w:rFonts w:ascii="Arial" w:hAnsi="Arial" w:cs="Arial"/>
          <w:sz w:val="24"/>
          <w:lang w:val="en-US"/>
        </w:rPr>
        <w:t>) and the seriousness of angioedema reports</w:t>
      </w:r>
      <w:r w:rsidR="00B81C1A" w:rsidRPr="00123316">
        <w:rPr>
          <w:rFonts w:ascii="Arial" w:hAnsi="Arial" w:cs="Arial"/>
          <w:sz w:val="24"/>
          <w:lang w:val="en-US"/>
        </w:rPr>
        <w:t>/cases. Smoking and consumption</w:t>
      </w:r>
      <w:r w:rsidRPr="00123316">
        <w:rPr>
          <w:rFonts w:ascii="Arial" w:hAnsi="Arial" w:cs="Arial"/>
          <w:sz w:val="24"/>
          <w:lang w:val="en-US"/>
        </w:rPr>
        <w:t xml:space="preserve"> of alcohol was in proportion more frequently reported for males than for females in both data sets. Allergies were in proportion more frequently reported for females than males in the </w:t>
      </w:r>
      <w:proofErr w:type="spellStart"/>
      <w:r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study. Coronary artery diseases were in proportion more frequently reported for males than for females in </w:t>
      </w:r>
      <w:proofErr w:type="spellStart"/>
      <w:r w:rsidRPr="00123316">
        <w:rPr>
          <w:rFonts w:ascii="Arial" w:hAnsi="Arial" w:cs="Arial"/>
          <w:sz w:val="24"/>
          <w:lang w:val="en-US"/>
        </w:rPr>
        <w:t>Eudra</w:t>
      </w:r>
      <w:r w:rsidR="00B81C1A" w:rsidRPr="00123316">
        <w:rPr>
          <w:rFonts w:ascii="Arial" w:hAnsi="Arial" w:cs="Arial"/>
          <w:sz w:val="24"/>
          <w:lang w:val="en-US"/>
        </w:rPr>
        <w:t>Vigilance</w:t>
      </w:r>
      <w:proofErr w:type="spellEnd"/>
      <w:r w:rsidR="00B81C1A" w:rsidRPr="00123316">
        <w:rPr>
          <w:rFonts w:ascii="Arial" w:hAnsi="Arial" w:cs="Arial"/>
          <w:sz w:val="24"/>
          <w:lang w:val="en-US"/>
        </w:rPr>
        <w:t xml:space="preserve"> reports. In both data</w:t>
      </w:r>
      <w:r w:rsidRPr="00123316">
        <w:rPr>
          <w:rFonts w:ascii="Arial" w:hAnsi="Arial" w:cs="Arial"/>
          <w:sz w:val="24"/>
          <w:lang w:val="en-US"/>
        </w:rPr>
        <w:t xml:space="preserve">sets, angioedema in males seemed to be more serious than in females. </w:t>
      </w:r>
    </w:p>
    <w:p w14:paraId="5FA6E5D2" w14:textId="617DC34F" w:rsidR="000F4C4D" w:rsidRPr="00123316" w:rsidRDefault="00275AD5" w:rsidP="00A1783E">
      <w:pPr>
        <w:spacing w:line="480" w:lineRule="auto"/>
        <w:ind w:left="360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lastRenderedPageBreak/>
        <w:t>Appendix 3</w:t>
      </w:r>
      <w:r w:rsidR="00A1783E" w:rsidRPr="00123316">
        <w:rPr>
          <w:rFonts w:ascii="Arial" w:hAnsi="Arial" w:cs="Arial"/>
          <w:sz w:val="24"/>
          <w:lang w:val="en-US"/>
        </w:rPr>
        <w:t xml:space="preserve"> Table 2) Analyses of data concerning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ACEi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/ARB therapy in angioedema reports and cases from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and the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study.</w:t>
      </w:r>
    </w:p>
    <w:tbl>
      <w:tblPr>
        <w:tblStyle w:val="Tabellenraster1"/>
        <w:tblW w:w="14424" w:type="dxa"/>
        <w:tblInd w:w="-147" w:type="dxa"/>
        <w:tblLook w:val="04A0" w:firstRow="1" w:lastRow="0" w:firstColumn="1" w:lastColumn="0" w:noHBand="0" w:noVBand="1"/>
      </w:tblPr>
      <w:tblGrid>
        <w:gridCol w:w="3194"/>
        <w:gridCol w:w="2982"/>
        <w:gridCol w:w="2966"/>
        <w:gridCol w:w="2641"/>
        <w:gridCol w:w="2641"/>
      </w:tblGrid>
      <w:tr w:rsidR="00D3264F" w:rsidRPr="00123316" w14:paraId="62A00A94" w14:textId="77777777" w:rsidTr="005E32F0">
        <w:tc>
          <w:tcPr>
            <w:tcW w:w="3194" w:type="dxa"/>
          </w:tcPr>
          <w:p w14:paraId="20CB8CB9" w14:textId="77777777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982" w:type="dxa"/>
            <w:hideMark/>
          </w:tcPr>
          <w:p w14:paraId="3BE24A1B" w14:textId="23BFED9D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Females: Angioedema case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vARI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study (n= 51)</w:t>
            </w:r>
          </w:p>
        </w:tc>
        <w:tc>
          <w:tcPr>
            <w:tcW w:w="2966" w:type="dxa"/>
          </w:tcPr>
          <w:p w14:paraId="7341D0C9" w14:textId="6F758FEA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Females: Angioedema report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EudraVigil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81)</w:t>
            </w:r>
          </w:p>
        </w:tc>
        <w:tc>
          <w:tcPr>
            <w:tcW w:w="2641" w:type="dxa"/>
          </w:tcPr>
          <w:p w14:paraId="3EF3AD33" w14:textId="70C5C827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ales: Angioedema case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vARI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A46E8A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study 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(n= 63)</w:t>
            </w:r>
          </w:p>
        </w:tc>
        <w:tc>
          <w:tcPr>
            <w:tcW w:w="2641" w:type="dxa"/>
          </w:tcPr>
          <w:p w14:paraId="254852DF" w14:textId="3E71CBB0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ales: Angioedema report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EudraVigil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89)</w:t>
            </w:r>
          </w:p>
        </w:tc>
      </w:tr>
      <w:tr w:rsidR="00101042" w:rsidRPr="00123316" w14:paraId="09D8E729" w14:textId="77777777" w:rsidTr="005E32F0"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30A4" w14:textId="41F5D759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The five most frequently suspected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>/ARBs</w:t>
            </w:r>
          </w:p>
        </w:tc>
      </w:tr>
      <w:tr w:rsidR="000F4C4D" w:rsidRPr="00123316" w14:paraId="14E180BE" w14:textId="77777777" w:rsidTr="005E32F0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FADA" w14:textId="44DF1624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ormation reported</w:t>
            </w:r>
          </w:p>
          <w:p w14:paraId="6128D2BB" w14:textId="2B520574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1.</w:t>
            </w:r>
          </w:p>
          <w:p w14:paraId="76292AAB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2.</w:t>
            </w:r>
          </w:p>
          <w:p w14:paraId="2456E10D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3.</w:t>
            </w:r>
          </w:p>
          <w:p w14:paraId="34047E2C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4.</w:t>
            </w:r>
          </w:p>
          <w:p w14:paraId="2B693EA5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5.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6DB4E" w14:textId="1DF826BA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.0% (n= 51)</w:t>
            </w:r>
          </w:p>
          <w:p w14:paraId="7F94FF8D" w14:textId="1ACF9336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62.7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rami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32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0C79520" w14:textId="1385A72B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13.7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enala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7/51)</w:t>
            </w:r>
          </w:p>
          <w:p w14:paraId="121CCC98" w14:textId="611BE2FF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9% candesartan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DBD5589" w14:textId="18CAC509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lisinopril</w:t>
            </w:r>
            <w:proofErr w:type="spellEnd"/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2</w:t>
            </w:r>
            <w:r w:rsidRPr="00123316">
              <w:rPr>
                <w:rFonts w:ascii="Arial" w:hAnsi="Arial" w:cs="Arial"/>
                <w:sz w:val="20"/>
                <w:lang w:val="en-US"/>
              </w:rPr>
              <w:t>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3875FFC" w14:textId="10B910E5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valsartan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2</w:t>
            </w:r>
            <w:r w:rsidRPr="00123316">
              <w:rPr>
                <w:rFonts w:ascii="Arial" w:hAnsi="Arial" w:cs="Arial"/>
                <w:sz w:val="20"/>
                <w:lang w:val="en-US"/>
              </w:rPr>
              <w:t>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5C8A" w14:textId="10CF0332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100.0% (n= 81)</w:t>
            </w:r>
          </w:p>
          <w:p w14:paraId="216E0A5F" w14:textId="0D414CED" w:rsidR="000F4C4D" w:rsidRPr="00123316" w:rsidRDefault="001A72DF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32.1</w:t>
            </w:r>
            <w:r w:rsidR="000F4C4D" w:rsidRPr="00123316">
              <w:rPr>
                <w:rFonts w:ascii="Arial" w:hAnsi="Arial" w:cs="Arial"/>
                <w:sz w:val="20"/>
              </w:rPr>
              <w:t xml:space="preserve">% </w:t>
            </w:r>
            <w:r w:rsidRPr="00123316">
              <w:rPr>
                <w:rFonts w:ascii="Arial" w:hAnsi="Arial" w:cs="Arial"/>
                <w:sz w:val="20"/>
              </w:rPr>
              <w:t>candesartan (2</w:t>
            </w:r>
            <w:r w:rsidR="000F4C4D" w:rsidRPr="00123316">
              <w:rPr>
                <w:rFonts w:ascii="Arial" w:hAnsi="Arial" w:cs="Arial"/>
                <w:sz w:val="20"/>
              </w:rPr>
              <w:t>6</w:t>
            </w:r>
            <w:r w:rsidRPr="00123316">
              <w:rPr>
                <w:rFonts w:ascii="Arial" w:hAnsi="Arial" w:cs="Arial"/>
                <w:sz w:val="20"/>
              </w:rPr>
              <w:t>/81</w:t>
            </w:r>
            <w:r w:rsidR="000F4C4D" w:rsidRPr="00123316">
              <w:rPr>
                <w:rFonts w:ascii="Arial" w:hAnsi="Arial" w:cs="Arial"/>
                <w:sz w:val="20"/>
              </w:rPr>
              <w:t>)</w:t>
            </w:r>
          </w:p>
          <w:p w14:paraId="3F7E32FA" w14:textId="3DF6CEFA" w:rsidR="001A72DF" w:rsidRPr="00123316" w:rsidRDefault="001A72DF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27.2% ramipril (22/81)</w:t>
            </w:r>
          </w:p>
          <w:p w14:paraId="1590A206" w14:textId="6400C941" w:rsidR="000F4C4D" w:rsidRPr="00123316" w:rsidRDefault="001A72DF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 xml:space="preserve">13.6 </w:t>
            </w:r>
            <w:r w:rsidR="000F4C4D" w:rsidRPr="00123316">
              <w:rPr>
                <w:rFonts w:ascii="Arial" w:hAnsi="Arial" w:cs="Arial"/>
                <w:sz w:val="20"/>
              </w:rPr>
              <w:t xml:space="preserve">% </w:t>
            </w:r>
            <w:r w:rsidR="00A46E8A" w:rsidRPr="00123316">
              <w:rPr>
                <w:rFonts w:ascii="Arial" w:hAnsi="Arial" w:cs="Arial"/>
                <w:sz w:val="20"/>
              </w:rPr>
              <w:t>sacubitri</w:t>
            </w:r>
            <w:r w:rsidRPr="00123316">
              <w:rPr>
                <w:rFonts w:ascii="Arial" w:hAnsi="Arial" w:cs="Arial"/>
                <w:sz w:val="20"/>
              </w:rPr>
              <w:t>l/valsartan (11/81</w:t>
            </w:r>
            <w:r w:rsidR="000F4C4D" w:rsidRPr="00123316">
              <w:rPr>
                <w:rFonts w:ascii="Arial" w:hAnsi="Arial" w:cs="Arial"/>
                <w:sz w:val="20"/>
              </w:rPr>
              <w:t>)</w:t>
            </w:r>
          </w:p>
          <w:p w14:paraId="68A48CE7" w14:textId="7A4263FE" w:rsidR="000F4C4D" w:rsidRPr="00123316" w:rsidRDefault="001A72DF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</w:rPr>
              <w:t>7.4</w:t>
            </w:r>
            <w:r w:rsidR="000F4C4D" w:rsidRPr="00123316">
              <w:rPr>
                <w:rFonts w:ascii="Arial" w:hAnsi="Arial" w:cs="Arial"/>
                <w:sz w:val="20"/>
              </w:rPr>
              <w:t xml:space="preserve">% </w:t>
            </w:r>
            <w:r w:rsidRPr="00123316">
              <w:rPr>
                <w:rFonts w:ascii="Arial" w:hAnsi="Arial" w:cs="Arial"/>
                <w:sz w:val="20"/>
              </w:rPr>
              <w:t>valsartan</w:t>
            </w:r>
            <w:r w:rsidR="000F4C4D" w:rsidRPr="00123316">
              <w:rPr>
                <w:rFonts w:ascii="Arial" w:hAnsi="Arial" w:cs="Arial"/>
                <w:sz w:val="20"/>
              </w:rPr>
              <w:t xml:space="preserve"> (</w:t>
            </w:r>
            <w:r w:rsidRPr="00123316">
              <w:rPr>
                <w:rFonts w:ascii="Arial" w:hAnsi="Arial" w:cs="Arial"/>
                <w:sz w:val="20"/>
              </w:rPr>
              <w:t>6/81</w:t>
            </w:r>
            <w:r w:rsidR="000F4C4D" w:rsidRPr="00123316">
              <w:rPr>
                <w:rFonts w:ascii="Arial" w:hAnsi="Arial" w:cs="Arial"/>
                <w:sz w:val="20"/>
              </w:rPr>
              <w:t>)</w:t>
            </w:r>
          </w:p>
          <w:p w14:paraId="0BBE7A20" w14:textId="18C493D2" w:rsidR="000F4C4D" w:rsidRPr="00123316" w:rsidRDefault="001A72DF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</w:rPr>
              <w:t>lisinopril</w:t>
            </w:r>
            <w:proofErr w:type="spellEnd"/>
            <w:r w:rsidRPr="00123316">
              <w:rPr>
                <w:rFonts w:ascii="Arial" w:hAnsi="Arial" w:cs="Arial"/>
                <w:sz w:val="20"/>
              </w:rPr>
              <w:t xml:space="preserve"> (3/81</w:t>
            </w:r>
            <w:r w:rsidR="000F4C4D" w:rsidRPr="00123316">
              <w:rPr>
                <w:rFonts w:ascii="Arial" w:hAnsi="Arial" w:cs="Arial"/>
                <w:sz w:val="20"/>
              </w:rPr>
              <w:t>)</w:t>
            </w:r>
          </w:p>
          <w:p w14:paraId="255FC8EF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93FA" w14:textId="329A79BC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8.4% (n= 62)</w:t>
            </w:r>
          </w:p>
          <w:p w14:paraId="66AC5236" w14:textId="4A1E62EB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6.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rami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(</w:t>
            </w:r>
            <w:r w:rsidRPr="00123316">
              <w:rPr>
                <w:rFonts w:ascii="Arial" w:hAnsi="Arial" w:cs="Arial"/>
                <w:sz w:val="20"/>
                <w:lang w:val="en-US"/>
              </w:rPr>
              <w:t>35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BDAD634" w14:textId="3E39E5C3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4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lisinopril</w:t>
            </w:r>
            <w:proofErr w:type="spellEnd"/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123316">
              <w:rPr>
                <w:rFonts w:ascii="Arial" w:hAnsi="Arial" w:cs="Arial"/>
                <w:sz w:val="20"/>
                <w:lang w:val="en-US"/>
              </w:rPr>
              <w:t>(12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5587B02" w14:textId="519019A5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7% candesartan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E73C7C6" w14:textId="74D9A019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.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enalapril</w:t>
            </w:r>
            <w:proofErr w:type="spellEnd"/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AC40525" w14:textId="3123AC93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lisino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>/HCT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D062CFE" w14:textId="6AD30E2F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perindopril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0F8C9DD" w14:textId="3DD40E52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0CC8" w14:textId="5A136DA6" w:rsidR="008F343E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% (n= 89)</w:t>
            </w:r>
          </w:p>
          <w:p w14:paraId="236508F7" w14:textId="69DE9E25" w:rsidR="000F4C4D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4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="000F4C4D" w:rsidRPr="00123316">
              <w:rPr>
                <w:rFonts w:ascii="Arial" w:hAnsi="Arial" w:cs="Arial"/>
                <w:sz w:val="20"/>
                <w:lang w:val="en-US"/>
              </w:rPr>
              <w:t>sacubitril</w:t>
            </w:r>
            <w:proofErr w:type="spellEnd"/>
            <w:r w:rsidR="000F4C4D" w:rsidRPr="00123316">
              <w:rPr>
                <w:rFonts w:ascii="Arial" w:hAnsi="Arial" w:cs="Arial"/>
                <w:sz w:val="20"/>
                <w:lang w:val="en-US"/>
              </w:rPr>
              <w:t>/valsartan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0/8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) </w:t>
            </w:r>
          </w:p>
          <w:p w14:paraId="7615B1DC" w14:textId="2F43595B" w:rsidR="000F4C4D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28.1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rami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25/8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95545B9" w14:textId="74513C18" w:rsidR="000F4C4D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enala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5/8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760AD57" w14:textId="17CE684C" w:rsidR="000F4C4D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4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candesartan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3</w:t>
            </w:r>
            <w:r w:rsidRPr="00123316">
              <w:rPr>
                <w:rFonts w:ascii="Arial" w:hAnsi="Arial" w:cs="Arial"/>
                <w:sz w:val="20"/>
                <w:lang w:val="en-US"/>
              </w:rPr>
              <w:t>/8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32BCBB3" w14:textId="77777777" w:rsidR="000F4C4D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candesartan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/HCT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8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24E8D80" w14:textId="77777777" w:rsidR="008F343E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2.2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lisinopro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2/89)</w:t>
            </w:r>
          </w:p>
          <w:p w14:paraId="1B3086BA" w14:textId="537450C9" w:rsidR="008F343E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2.2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ramipril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>/HCT (2/89)</w:t>
            </w:r>
          </w:p>
          <w:p w14:paraId="303234F9" w14:textId="77777777" w:rsidR="008F343E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2% valsartan (2/89)</w:t>
            </w:r>
          </w:p>
          <w:p w14:paraId="72E6A1FE" w14:textId="5CDC0907" w:rsidR="008F343E" w:rsidRPr="00123316" w:rsidRDefault="008F343E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2% valsartan/HCT (2/89)</w:t>
            </w:r>
          </w:p>
        </w:tc>
      </w:tr>
      <w:tr w:rsidR="00101042" w:rsidRPr="00123316" w14:paraId="6BB8D018" w14:textId="77777777" w:rsidTr="005E32F0"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30D9" w14:textId="5F6464DE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 xml:space="preserve">The three most frequently reported indications of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>/ARB therapy</w:t>
            </w:r>
          </w:p>
        </w:tc>
      </w:tr>
      <w:tr w:rsidR="000F4C4D" w:rsidRPr="00123316" w14:paraId="65B86FD8" w14:textId="77777777" w:rsidTr="005E32F0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40BB3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ormation reported</w:t>
            </w:r>
          </w:p>
          <w:p w14:paraId="1811A9EC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1.</w:t>
            </w:r>
          </w:p>
          <w:p w14:paraId="78B078AE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2.</w:t>
            </w:r>
          </w:p>
          <w:p w14:paraId="2512A306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3.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4E1BD" w14:textId="20F7EA78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100% (n= </w:t>
            </w:r>
            <w:r w:rsidR="00D3264F" w:rsidRPr="00123316">
              <w:rPr>
                <w:rFonts w:ascii="Arial" w:hAnsi="Arial" w:cs="Arial"/>
                <w:sz w:val="20"/>
                <w:lang w:val="en-US"/>
              </w:rPr>
              <w:t>5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154F137" w14:textId="1459F459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</w:t>
            </w:r>
            <w:r w:rsidR="00D3264F" w:rsidRPr="00123316">
              <w:rPr>
                <w:rFonts w:ascii="Arial" w:hAnsi="Arial" w:cs="Arial"/>
                <w:sz w:val="20"/>
                <w:lang w:val="en-US"/>
              </w:rPr>
              <w:t>6.1</w:t>
            </w:r>
            <w:r w:rsidRPr="00123316">
              <w:rPr>
                <w:rFonts w:ascii="Arial" w:hAnsi="Arial" w:cs="Arial"/>
                <w:sz w:val="20"/>
                <w:lang w:val="en-US"/>
              </w:rPr>
              <w:t>% hyp</w:t>
            </w:r>
            <w:r w:rsidR="00D3264F" w:rsidRPr="00123316">
              <w:rPr>
                <w:rFonts w:ascii="Arial" w:hAnsi="Arial" w:cs="Arial"/>
                <w:sz w:val="20"/>
                <w:lang w:val="en-US"/>
              </w:rPr>
              <w:t>er</w:t>
            </w:r>
            <w:r w:rsidRPr="00123316">
              <w:rPr>
                <w:rFonts w:ascii="Arial" w:hAnsi="Arial" w:cs="Arial"/>
                <w:sz w:val="20"/>
                <w:lang w:val="en-US"/>
              </w:rPr>
              <w:t>tension (</w:t>
            </w:r>
            <w:r w:rsidR="00D3264F" w:rsidRPr="00123316">
              <w:rPr>
                <w:rFonts w:ascii="Arial" w:hAnsi="Arial" w:cs="Arial"/>
                <w:sz w:val="20"/>
                <w:lang w:val="en-US"/>
              </w:rPr>
              <w:t>49/5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2B6B7D9" w14:textId="33B0307C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cardiac insufficiency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9968118" w14:textId="590A1FEA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cardiovascular prophylaxis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5C11" w14:textId="65DBD084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2.</w:t>
            </w:r>
            <w:r w:rsidR="00413489" w:rsidRPr="00123316">
              <w:rPr>
                <w:rFonts w:ascii="Arial" w:hAnsi="Arial" w:cs="Arial"/>
                <w:sz w:val="20"/>
                <w:lang w:val="en-US"/>
              </w:rPr>
              <w:t>8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n= 5</w:t>
            </w:r>
            <w:r w:rsidR="00413489" w:rsidRPr="00123316">
              <w:rPr>
                <w:rFonts w:ascii="Arial" w:hAnsi="Arial" w:cs="Arial"/>
                <w:sz w:val="20"/>
                <w:lang w:val="en-US"/>
              </w:rPr>
              <w:t>9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64FFD07" w14:textId="1C2A3AC5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9.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hypertension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7/5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B1D662B" w14:textId="679891B8" w:rsidR="00413489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6.9% heart failure (10/59)</w:t>
            </w:r>
          </w:p>
          <w:p w14:paraId="1BF1B464" w14:textId="7106ECCF" w:rsidR="00413489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7% coronary insufficiency (1/59)</w:t>
            </w:r>
          </w:p>
          <w:p w14:paraId="31B7B50A" w14:textId="5A8E2D6C" w:rsidR="00413489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7% hypocholesterolemia (1/59)</w:t>
            </w:r>
          </w:p>
          <w:p w14:paraId="1B717050" w14:textId="5F8C2B74" w:rsidR="00413489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7% coronary heart disease (1/59)</w:t>
            </w:r>
          </w:p>
          <w:p w14:paraId="15AAAAF8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DB320" w14:textId="18E87EB3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% (n= 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3)</w:t>
            </w:r>
          </w:p>
          <w:p w14:paraId="3E7DB3F5" w14:textId="3B09B770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6.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hypertension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1/6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A1FBC0D" w14:textId="09B61B33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.8% cardiovascular prophylaxis (3/63)</w:t>
            </w:r>
          </w:p>
          <w:p w14:paraId="691AC778" w14:textId="77777777" w:rsidR="000F4C4D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6% cardiac insufficiency (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1</w:t>
            </w:r>
            <w:r w:rsidRPr="00123316">
              <w:rPr>
                <w:rFonts w:ascii="Arial" w:hAnsi="Arial" w:cs="Arial"/>
                <w:sz w:val="20"/>
                <w:lang w:val="en-US"/>
              </w:rPr>
              <w:t>/6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1A9B1F9" w14:textId="77777777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6% glaucoma (1/63)</w:t>
            </w:r>
          </w:p>
          <w:p w14:paraId="776D95F7" w14:textId="03C0D859" w:rsidR="00D3264F" w:rsidRPr="00123316" w:rsidRDefault="00D3264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1.6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myocard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infarction (1/63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2E60" w14:textId="5FDCB2E0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4.</w:t>
            </w:r>
            <w:r w:rsidR="00413489" w:rsidRPr="00123316">
              <w:rPr>
                <w:rFonts w:ascii="Arial" w:hAnsi="Arial" w:cs="Arial"/>
                <w:sz w:val="20"/>
                <w:lang w:val="en-US"/>
              </w:rPr>
              <w:t>2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="00413489" w:rsidRPr="00123316">
              <w:rPr>
                <w:rFonts w:ascii="Arial" w:hAnsi="Arial" w:cs="Arial"/>
                <w:sz w:val="20"/>
                <w:lang w:val="en-US"/>
              </w:rPr>
              <w:t>6</w:t>
            </w:r>
            <w:r w:rsidRPr="00123316">
              <w:rPr>
                <w:rFonts w:ascii="Arial" w:hAnsi="Arial" w:cs="Arial"/>
                <w:sz w:val="20"/>
                <w:lang w:val="en-US"/>
              </w:rPr>
              <w:t>6)</w:t>
            </w:r>
          </w:p>
          <w:p w14:paraId="4142E647" w14:textId="0EED7D21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8.5% hypertension (32/6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E88FD9F" w14:textId="3DC4F945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7.0% heart failure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1/ 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6)</w:t>
            </w:r>
          </w:p>
          <w:p w14:paraId="489BA06F" w14:textId="4D40F327" w:rsidR="00413489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0% coronary insufficiency (2/66)</w:t>
            </w:r>
          </w:p>
          <w:p w14:paraId="28768FB6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773EF83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01042" w:rsidRPr="00123316" w14:paraId="2FC85301" w14:textId="77777777" w:rsidTr="005E32F0"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AEF2" w14:textId="63BA0659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Dose of reported suspected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>/ARB</w:t>
            </w:r>
          </w:p>
        </w:tc>
      </w:tr>
      <w:tr w:rsidR="000F4C4D" w:rsidRPr="00123316" w14:paraId="42805D15" w14:textId="77777777" w:rsidTr="005E32F0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2614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Information reported </w:t>
            </w:r>
          </w:p>
          <w:p w14:paraId="3332A981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Normal</w:t>
            </w:r>
          </w:p>
          <w:p w14:paraId="399D8458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creased</w:t>
            </w:r>
          </w:p>
          <w:p w14:paraId="6AEAEC92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ecreased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29D9E" w14:textId="1BA2B7C8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100.0% (n= </w:t>
            </w:r>
            <w:r w:rsidR="003847F2" w:rsidRPr="00123316">
              <w:rPr>
                <w:rFonts w:ascii="Arial" w:hAnsi="Arial" w:cs="Arial"/>
                <w:sz w:val="20"/>
                <w:lang w:val="en-US"/>
              </w:rPr>
              <w:t>5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AE5848D" w14:textId="6897E5C5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6.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9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21ADA01" w14:textId="4C09ED71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B2A4ED4" w14:textId="35053581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0% (1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D53B" w14:textId="4381C96D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3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51)</w:t>
            </w:r>
          </w:p>
          <w:p w14:paraId="46E73DCE" w14:textId="7FCF74EB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0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6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03AEDF7" w14:textId="2476BE49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FC7E64F" w14:textId="3202958F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4CC7" w14:textId="2BEE3D0F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8.4% (n= 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2)</w:t>
            </w:r>
          </w:p>
          <w:p w14:paraId="021D2D3D" w14:textId="6A4847FD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0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6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45D2074" w14:textId="52D8BA7A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.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3B2CAD2" w14:textId="4DCB18CA" w:rsidR="000F4C4D" w:rsidRPr="00123316" w:rsidRDefault="003847F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D27A" w14:textId="31C813E3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9.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F665349" w14:textId="56387B56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5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9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395DD81" w14:textId="341E15F8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0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75F6A5E" w14:textId="75B9C093" w:rsidR="000F4C4D" w:rsidRPr="00123316" w:rsidRDefault="00413489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.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101042" w:rsidRPr="00123316" w14:paraId="117E5D55" w14:textId="77777777" w:rsidTr="005E32F0"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714C" w14:textId="7BC42B60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 xml:space="preserve">Treatment duration of </w:t>
            </w:r>
            <w:proofErr w:type="spellStart"/>
            <w:r w:rsidRPr="00123316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/ARB until angioedema occurrence</w:t>
            </w:r>
          </w:p>
        </w:tc>
      </w:tr>
      <w:tr w:rsidR="000F4C4D" w:rsidRPr="00123316" w14:paraId="062568B5" w14:textId="77777777" w:rsidTr="005E32F0">
        <w:trPr>
          <w:trHeight w:val="1545"/>
        </w:trPr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4EDC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Information reported</w:t>
            </w:r>
          </w:p>
          <w:p w14:paraId="2711249E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1-3 days</w:t>
            </w:r>
          </w:p>
          <w:p w14:paraId="57B67AF1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4-14 days</w:t>
            </w:r>
          </w:p>
          <w:p w14:paraId="0E975C93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gt; 14 days – 2months</w:t>
            </w:r>
          </w:p>
          <w:p w14:paraId="5FC731E4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gt; 2 months – 1 year</w:t>
            </w:r>
          </w:p>
          <w:p w14:paraId="77D1E465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gt; 1 year</w:t>
            </w:r>
          </w:p>
          <w:p w14:paraId="4A33FE76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ean number of days (+/-SD)</w:t>
            </w:r>
          </w:p>
          <w:p w14:paraId="47B5D3CD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edian number of days [IQR]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3EA2" w14:textId="74DABA7D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4.1% (n= 4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9EE9A8D" w14:textId="5D4330CF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4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1ABFAED" w14:textId="6C24E61F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.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4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DC6188F" w14:textId="40B235A7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4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3A90435" w14:textId="6427F19B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.3% (4/4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613696E" w14:textId="6A62312C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9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8/4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1C06453" w14:textId="08F1CE43" w:rsidR="000F4C4D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6CD582F1" w14:textId="3500DDD1" w:rsidR="000F4C4D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D39A2" w14:textId="47529A38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3.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4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468CCD9" w14:textId="0EB29A27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7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2/4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387883B" w14:textId="561FF209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5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1/4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18232C0" w14:textId="3F67D953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8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8/4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AE1B821" w14:textId="6703A0C3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1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/4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061B5A9" w14:textId="5265459A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6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7/4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F82EEE8" w14:textId="4343A730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24.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+/- </w:t>
            </w:r>
            <w:r w:rsidRPr="00123316">
              <w:rPr>
                <w:rFonts w:ascii="Arial" w:hAnsi="Arial" w:cs="Arial"/>
                <w:sz w:val="20"/>
                <w:lang w:val="en-US"/>
              </w:rPr>
              <w:t>512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D14244D" w14:textId="0DF8AB95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4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[</w:t>
            </w:r>
            <w:r w:rsidRPr="00123316">
              <w:rPr>
                <w:rFonts w:ascii="Arial" w:hAnsi="Arial" w:cs="Arial"/>
                <w:sz w:val="20"/>
                <w:lang w:val="en-US"/>
              </w:rPr>
              <w:t>2.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-</w:t>
            </w:r>
            <w:r w:rsidRPr="00123316">
              <w:rPr>
                <w:rFonts w:ascii="Arial" w:hAnsi="Arial" w:cs="Arial"/>
                <w:sz w:val="20"/>
                <w:lang w:val="en-US"/>
              </w:rPr>
              <w:t>119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9F00" w14:textId="77FCB8E8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6.8% (61/6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6FD94BE" w14:textId="65A2EF79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6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94043BE" w14:textId="314F8C69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.6% (4/6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173C0A4" w14:textId="5E9FCB6B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6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0B22DB8" w14:textId="0B851D03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6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E90B307" w14:textId="07446CC2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8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2/6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030DC72" w14:textId="53980A94" w:rsidR="000F4C4D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2774CD88" w14:textId="6137EC57" w:rsidR="000F4C4D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DA0B0" w14:textId="69B58E04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4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5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B0A6851" w14:textId="51F8142E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8.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6/5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9509FE1" w14:textId="4F870DE4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3% (11/5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51233E9" w14:textId="25449F6C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.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/5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65E3BD2" w14:textId="0ABBD78E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1/5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829E0C0" w14:textId="6C161D00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4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4/5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99FEA2A" w14:textId="2153F13E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78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(+/- </w:t>
            </w:r>
            <w:r w:rsidRPr="00123316">
              <w:rPr>
                <w:rFonts w:ascii="Arial" w:hAnsi="Arial" w:cs="Arial"/>
                <w:sz w:val="20"/>
                <w:lang w:val="en-US"/>
              </w:rPr>
              <w:t>1347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6E6FA84" w14:textId="3A56643B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4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 [</w:t>
            </w:r>
            <w:r w:rsidRPr="00123316">
              <w:rPr>
                <w:rFonts w:ascii="Arial" w:hAnsi="Arial" w:cs="Arial"/>
                <w:sz w:val="20"/>
                <w:lang w:val="en-US"/>
              </w:rPr>
              <w:t>3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-</w:t>
            </w:r>
            <w:r w:rsidRPr="00123316">
              <w:rPr>
                <w:rFonts w:ascii="Arial" w:hAnsi="Arial" w:cs="Arial"/>
                <w:sz w:val="20"/>
                <w:lang w:val="en-US"/>
              </w:rPr>
              <w:t>365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</w:tr>
      <w:tr w:rsidR="00101042" w:rsidRPr="00123316" w14:paraId="486201D1" w14:textId="77777777" w:rsidTr="005E32F0">
        <w:trPr>
          <w:trHeight w:val="169"/>
        </w:trPr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B88E" w14:textId="00428EDE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uration of angioedema occurrence after exposure</w:t>
            </w:r>
          </w:p>
        </w:tc>
      </w:tr>
      <w:tr w:rsidR="000F4C4D" w:rsidRPr="00123316" w14:paraId="66642978" w14:textId="77777777" w:rsidTr="005E32F0">
        <w:trPr>
          <w:trHeight w:val="169"/>
        </w:trPr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8DC8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ormation reported</w:t>
            </w:r>
          </w:p>
          <w:p w14:paraId="78083035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lt; 1 hour</w:t>
            </w:r>
          </w:p>
          <w:p w14:paraId="6D2E5983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1-12 hours</w:t>
            </w:r>
          </w:p>
          <w:p w14:paraId="262CE4F6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gt; 12 hours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E565" w14:textId="77777777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6.1% (n= 49)</w:t>
            </w:r>
          </w:p>
          <w:p w14:paraId="2C48AAE7" w14:textId="77777777" w:rsidR="004A5E55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.2% (4/19)</w:t>
            </w:r>
          </w:p>
          <w:p w14:paraId="70F0246A" w14:textId="77777777" w:rsidR="004A5E55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3.3% (31/49)</w:t>
            </w:r>
          </w:p>
          <w:p w14:paraId="02F98DD0" w14:textId="413915F9" w:rsidR="004A5E55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8.6% (14/49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2693" w14:textId="279E58FA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n=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 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54EBBB7" w14:textId="7AAF77F7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88432B2" w14:textId="0E7DB8CC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0/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299C0FE" w14:textId="637A75D5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</w:t>
            </w:r>
            <w:r w:rsidR="00232D8A" w:rsidRPr="00123316">
              <w:rPr>
                <w:rFonts w:ascii="Arial" w:hAnsi="Arial" w:cs="Arial"/>
                <w:sz w:val="20"/>
                <w:lang w:val="en-US"/>
              </w:rPr>
              <w:t>0/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7A28" w14:textId="73F57072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5.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6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1943EFA" w14:textId="7F5DBA22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6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F40E39F" w14:textId="668F22A2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0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0/6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7692CB2" w14:textId="2906C058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5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7/6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6BA6" w14:textId="25A270AD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6% (n= 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E02A7FB" w14:textId="7C2BBABA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0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6F31881" w14:textId="1E5DF4F7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0.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7000247" w14:textId="6FD34CEC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</w:t>
            </w:r>
            <w:r w:rsidR="00232D8A" w:rsidRPr="00123316">
              <w:rPr>
                <w:rFonts w:ascii="Arial" w:hAnsi="Arial" w:cs="Arial"/>
                <w:sz w:val="20"/>
                <w:lang w:val="en-US"/>
              </w:rPr>
              <w:t>0/5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101042" w:rsidRPr="00123316" w14:paraId="27EEA3C4" w14:textId="77777777" w:rsidTr="005E32F0"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DE889" w14:textId="1693F76C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Action taken with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>/ARB</w:t>
            </w:r>
          </w:p>
        </w:tc>
      </w:tr>
      <w:tr w:rsidR="000F4C4D" w:rsidRPr="00123316" w14:paraId="0129CF1C" w14:textId="77777777" w:rsidTr="005E32F0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616F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ormation reported</w:t>
            </w:r>
          </w:p>
          <w:p w14:paraId="615FA0E3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Withdrawal</w:t>
            </w:r>
          </w:p>
          <w:p w14:paraId="2CABFBD5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ose reduced</w:t>
            </w:r>
          </w:p>
          <w:p w14:paraId="5CE8EC46" w14:textId="77777777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rug not withdra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D27B9" w14:textId="0DE99A61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9A9CC6E" w14:textId="3436E95D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2.7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2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2148B47" w14:textId="4D8875D5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0/51)</w:t>
            </w:r>
          </w:p>
          <w:p w14:paraId="592FEB2C" w14:textId="2821DCA4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7.3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9/5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E2A9" w14:textId="276F832C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1.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6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2CD218C" w14:textId="00C4BCA4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0.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0/6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28CBB85" w14:textId="06D0646D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</w:t>
            </w:r>
            <w:r w:rsidR="00232D8A" w:rsidRPr="00123316">
              <w:rPr>
                <w:rFonts w:ascii="Arial" w:hAnsi="Arial" w:cs="Arial"/>
                <w:sz w:val="20"/>
                <w:lang w:val="en-US"/>
              </w:rPr>
              <w:t>0/66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C02B7FB" w14:textId="2FC8A069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1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/6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E9C8" w14:textId="66B384B5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8.4% (n= 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10D7014" w14:textId="1A051F82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7.4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8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B91819C" w14:textId="612C090D" w:rsidR="000F4C4D" w:rsidRPr="00123316" w:rsidRDefault="000F4C4D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</w:t>
            </w:r>
            <w:r w:rsidR="004A5E55" w:rsidRPr="00123316">
              <w:rPr>
                <w:rFonts w:ascii="Arial" w:hAnsi="Arial" w:cs="Arial"/>
                <w:sz w:val="20"/>
                <w:lang w:val="en-US"/>
              </w:rPr>
              <w:t>0/62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8262F6A" w14:textId="27C07418" w:rsidR="000F4C4D" w:rsidRPr="00123316" w:rsidRDefault="004A5E55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2.6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4/62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C527" w14:textId="25C28B19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7.5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6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E996C98" w14:textId="696CF6FF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2.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4/6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EE7CDC5" w14:textId="27E78FC7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.4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6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DCDF482" w14:textId="46FF2D2F" w:rsidR="000F4C4D" w:rsidRPr="00123316" w:rsidRDefault="00232D8A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8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/69</w:t>
            </w:r>
            <w:r w:rsidR="000F4C4D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101042" w:rsidRPr="00123316" w14:paraId="6B3BE7D7" w14:textId="77777777" w:rsidTr="005E32F0">
        <w:tc>
          <w:tcPr>
            <w:tcW w:w="144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DB25" w14:textId="74110F42" w:rsidR="00101042" w:rsidRPr="00123316" w:rsidRDefault="001010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Re-exposure with the respective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CEi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>/ARB</w:t>
            </w:r>
          </w:p>
        </w:tc>
      </w:tr>
      <w:tr w:rsidR="00101042" w:rsidRPr="00123316" w14:paraId="46AE83E1" w14:textId="77777777" w:rsidTr="005E32F0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98414" w14:textId="1459239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Information reported</w:t>
            </w:r>
          </w:p>
          <w:p w14:paraId="3AB70364" w14:textId="57FD2FAB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Re-exposure</w:t>
            </w:r>
          </w:p>
          <w:p w14:paraId="77D1E967" w14:textId="5CB6C065" w:rsidR="009C4406" w:rsidRPr="00123316" w:rsidRDefault="00D74398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ngioedema</w:t>
            </w:r>
            <w:r w:rsidR="009C4406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after re-exposure</w:t>
            </w:r>
          </w:p>
          <w:p w14:paraId="4910923C" w14:textId="1AADD758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  <w:p w14:paraId="1A2B0DCF" w14:textId="6FE1C0B0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No</w:t>
            </w:r>
          </w:p>
          <w:p w14:paraId="743A154B" w14:textId="5D5C455A" w:rsidR="00101042" w:rsidRPr="00123316" w:rsidRDefault="009C4406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A013" w14:textId="77777777" w:rsidR="00101042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8.2% (n= 45)</w:t>
            </w:r>
          </w:p>
          <w:p w14:paraId="5EBB3325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3% (15/45)</w:t>
            </w:r>
          </w:p>
          <w:p w14:paraId="0E7DFAE0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400E4C32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0.0% (9/15)</w:t>
            </w:r>
          </w:p>
          <w:p w14:paraId="6E74A3D9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0.0% (3/15)</w:t>
            </w:r>
          </w:p>
          <w:p w14:paraId="734FD78D" w14:textId="7DF498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0.0% (3/15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0E39" w14:textId="77777777" w:rsidR="00101042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5E4456C4" w14:textId="77777777" w:rsidR="00A46E8A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590D3F6C" w14:textId="4099905F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  <w:r w:rsidRPr="00123316">
              <w:rPr>
                <w:rFonts w:ascii="Arial" w:hAnsi="Arial" w:cs="Arial"/>
                <w:sz w:val="20"/>
                <w:lang w:val="en-US"/>
              </w:rPr>
              <w:br/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br/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  <w:proofErr w:type="spellEnd"/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4D06" w14:textId="77777777" w:rsidR="00101042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3.0% (n= 46)</w:t>
            </w:r>
          </w:p>
          <w:p w14:paraId="33BE963C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7.0% (17/46)</w:t>
            </w:r>
          </w:p>
          <w:p w14:paraId="6CE1FC98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8B81E54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0.6% (12/17)</w:t>
            </w:r>
          </w:p>
          <w:p w14:paraId="442F6FFF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9.4% (5/17)</w:t>
            </w:r>
          </w:p>
          <w:p w14:paraId="6C46EE2B" w14:textId="5F59636F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% (0/17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2BA0" w14:textId="77777777" w:rsidR="00101042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560D6BDC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18AFD43C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DD929D6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6EE0D89C" w14:textId="77777777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  <w:p w14:paraId="782BE2F3" w14:textId="11F7AE86" w:rsidR="009C4406" w:rsidRPr="00123316" w:rsidRDefault="009C440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</w:tr>
    </w:tbl>
    <w:p w14:paraId="084605D0" w14:textId="6434DBAD" w:rsidR="005E32F0" w:rsidRPr="00123316" w:rsidRDefault="005E32F0" w:rsidP="005E32F0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t>BMI= body mass index; SD= standard deviation; IQR= interquartile range; NA= information was not a</w:t>
      </w:r>
      <w:r w:rsidR="00A46E8A" w:rsidRPr="00123316">
        <w:rPr>
          <w:rFonts w:ascii="Arial" w:hAnsi="Arial" w:cs="Arial"/>
          <w:sz w:val="24"/>
          <w:lang w:val="en-US"/>
        </w:rPr>
        <w:t>vailable in the respective data</w:t>
      </w:r>
      <w:r w:rsidRPr="00123316">
        <w:rPr>
          <w:rFonts w:ascii="Arial" w:hAnsi="Arial" w:cs="Arial"/>
          <w:sz w:val="24"/>
          <w:lang w:val="en-US"/>
        </w:rPr>
        <w:t xml:space="preserve">set; </w:t>
      </w:r>
      <w:proofErr w:type="spellStart"/>
      <w:r w:rsidRPr="00123316">
        <w:rPr>
          <w:rFonts w:ascii="Arial" w:hAnsi="Arial" w:cs="Arial"/>
          <w:sz w:val="24"/>
          <w:lang w:val="en-US"/>
        </w:rPr>
        <w:t>ACEi</w:t>
      </w:r>
      <w:proofErr w:type="spellEnd"/>
      <w:r w:rsidRPr="00123316">
        <w:rPr>
          <w:rFonts w:ascii="Arial" w:hAnsi="Arial" w:cs="Arial"/>
          <w:sz w:val="24"/>
          <w:lang w:val="en-US"/>
        </w:rPr>
        <w:t>= angiotensin converting enzyme inhibitors; ARB= angiotensin receptor blocker</w:t>
      </w:r>
    </w:p>
    <w:p w14:paraId="6F7F05B1" w14:textId="2A606CBF" w:rsidR="000F4C4D" w:rsidRPr="00123316" w:rsidRDefault="00275AD5" w:rsidP="005E32F0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t>Appendix 3</w:t>
      </w:r>
      <w:r w:rsidR="005E32F0" w:rsidRPr="00123316">
        <w:rPr>
          <w:rFonts w:ascii="Arial" w:hAnsi="Arial" w:cs="Arial"/>
          <w:sz w:val="24"/>
          <w:lang w:val="en-US"/>
        </w:rPr>
        <w:t xml:space="preserve"> Table 2 shows the descriptive anal</w:t>
      </w:r>
      <w:r w:rsidR="00F961FC" w:rsidRPr="00123316">
        <w:rPr>
          <w:rFonts w:ascii="Arial" w:hAnsi="Arial" w:cs="Arial"/>
          <w:sz w:val="24"/>
          <w:lang w:val="en-US"/>
        </w:rPr>
        <w:t xml:space="preserve">yses of </w:t>
      </w:r>
      <w:proofErr w:type="spellStart"/>
      <w:r w:rsidR="00F961FC" w:rsidRPr="00123316">
        <w:rPr>
          <w:rFonts w:ascii="Arial" w:hAnsi="Arial" w:cs="Arial"/>
          <w:sz w:val="24"/>
          <w:lang w:val="en-US"/>
        </w:rPr>
        <w:t>ACEi</w:t>
      </w:r>
      <w:proofErr w:type="spellEnd"/>
      <w:r w:rsidR="00F961FC" w:rsidRPr="00123316">
        <w:rPr>
          <w:rFonts w:ascii="Arial" w:hAnsi="Arial" w:cs="Arial"/>
          <w:sz w:val="24"/>
          <w:lang w:val="en-US"/>
        </w:rPr>
        <w:t>/ARB therapy in reports referring to females and males from</w:t>
      </w:r>
      <w:r w:rsidR="005E32F0" w:rsidRPr="00123316">
        <w:rPr>
          <w:rFonts w:ascii="Arial" w:hAnsi="Arial" w:cs="Arial"/>
          <w:sz w:val="24"/>
          <w:lang w:val="en-US"/>
        </w:rPr>
        <w:t xml:space="preserve"> the </w:t>
      </w:r>
      <w:proofErr w:type="spellStart"/>
      <w:r w:rsidR="005E32F0"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="005E32F0" w:rsidRPr="00123316">
        <w:rPr>
          <w:rFonts w:ascii="Arial" w:hAnsi="Arial" w:cs="Arial"/>
          <w:sz w:val="24"/>
          <w:lang w:val="en-US"/>
        </w:rPr>
        <w:t xml:space="preserve"> study and </w:t>
      </w:r>
      <w:r w:rsidR="00F961FC" w:rsidRPr="00123316">
        <w:rPr>
          <w:rFonts w:ascii="Arial" w:hAnsi="Arial" w:cs="Arial"/>
          <w:sz w:val="24"/>
          <w:lang w:val="en-US"/>
        </w:rPr>
        <w:t>in</w:t>
      </w:r>
      <w:r w:rsidR="005E32F0" w:rsidRPr="00123316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5E32F0"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="00F961FC" w:rsidRPr="00123316">
        <w:rPr>
          <w:rFonts w:ascii="Arial" w:hAnsi="Arial" w:cs="Arial"/>
          <w:sz w:val="24"/>
          <w:lang w:val="en-US"/>
        </w:rPr>
        <w:t xml:space="preserve"> reports</w:t>
      </w:r>
      <w:r w:rsidR="005E32F0" w:rsidRPr="00123316">
        <w:rPr>
          <w:rFonts w:ascii="Arial" w:hAnsi="Arial" w:cs="Arial"/>
          <w:sz w:val="24"/>
          <w:lang w:val="en-US"/>
        </w:rPr>
        <w:t>.</w:t>
      </w:r>
    </w:p>
    <w:p w14:paraId="7555A1AE" w14:textId="77777777" w:rsidR="00A46E8A" w:rsidRPr="00123316" w:rsidRDefault="00A46E8A" w:rsidP="005E32F0">
      <w:pPr>
        <w:spacing w:line="480" w:lineRule="auto"/>
        <w:rPr>
          <w:rFonts w:ascii="Arial" w:hAnsi="Arial" w:cs="Arial"/>
          <w:sz w:val="24"/>
          <w:lang w:val="en-US"/>
        </w:rPr>
      </w:pPr>
    </w:p>
    <w:p w14:paraId="798C4B17" w14:textId="77777777" w:rsidR="005E32F0" w:rsidRPr="00123316" w:rsidRDefault="005E32F0" w:rsidP="005E32F0">
      <w:pPr>
        <w:spacing w:line="480" w:lineRule="auto"/>
        <w:rPr>
          <w:rFonts w:ascii="Arial" w:hAnsi="Arial" w:cs="Arial"/>
          <w:sz w:val="24"/>
          <w:lang w:val="en-US"/>
        </w:rPr>
        <w:sectPr w:rsidR="005E32F0" w:rsidRPr="00123316" w:rsidSect="00A1783E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  <w:r w:rsidRPr="00123316">
        <w:rPr>
          <w:rFonts w:ascii="Arial" w:hAnsi="Arial" w:cs="Arial"/>
          <w:sz w:val="24"/>
          <w:lang w:val="en-US"/>
        </w:rPr>
        <w:t xml:space="preserve">Differences were observed for females and males in </w:t>
      </w:r>
      <w:proofErr w:type="spellStart"/>
      <w:r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 reports. </w:t>
      </w:r>
      <w:proofErr w:type="spellStart"/>
      <w:r w:rsidRPr="00123316">
        <w:rPr>
          <w:rFonts w:ascii="Arial" w:hAnsi="Arial" w:cs="Arial"/>
          <w:sz w:val="24"/>
          <w:lang w:val="en-US"/>
        </w:rPr>
        <w:t>Sacubitril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/valsartan was in proportion more frequently reported in angioedema reports referring to males than to females. Coronary artery diseases were in proportion more frequently reported as indication of </w:t>
      </w:r>
      <w:proofErr w:type="spellStart"/>
      <w:r w:rsidRPr="00123316">
        <w:rPr>
          <w:rFonts w:ascii="Arial" w:hAnsi="Arial" w:cs="Arial"/>
          <w:sz w:val="24"/>
          <w:lang w:val="en-US"/>
        </w:rPr>
        <w:t>ACEi</w:t>
      </w:r>
      <w:proofErr w:type="spellEnd"/>
      <w:r w:rsidRPr="00123316">
        <w:rPr>
          <w:rFonts w:ascii="Arial" w:hAnsi="Arial" w:cs="Arial"/>
          <w:sz w:val="24"/>
          <w:lang w:val="en-US"/>
        </w:rPr>
        <w:t xml:space="preserve">/ARB therapy in angioedema reports referring to males than to females. </w:t>
      </w:r>
    </w:p>
    <w:p w14:paraId="5B3F1F69" w14:textId="2CF45944" w:rsidR="00403C5C" w:rsidRPr="00123316" w:rsidRDefault="00275AD5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lastRenderedPageBreak/>
        <w:t xml:space="preserve">Appendix </w:t>
      </w:r>
      <w:r w:rsidR="007E188E" w:rsidRPr="00123316">
        <w:rPr>
          <w:rFonts w:ascii="Arial" w:hAnsi="Arial" w:cs="Arial"/>
          <w:sz w:val="24"/>
          <w:lang w:val="en-US"/>
        </w:rPr>
        <w:t>3</w:t>
      </w:r>
      <w:r w:rsidR="00A1783E" w:rsidRPr="00123316">
        <w:rPr>
          <w:rFonts w:ascii="Arial" w:hAnsi="Arial" w:cs="Arial"/>
          <w:sz w:val="24"/>
          <w:lang w:val="en-US"/>
        </w:rPr>
        <w:t xml:space="preserve"> Table 3) Analyses of angioedema reported in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and the </w:t>
      </w:r>
      <w:proofErr w:type="spellStart"/>
      <w:r w:rsidR="00A1783E"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="00A1783E" w:rsidRPr="00123316">
        <w:rPr>
          <w:rFonts w:ascii="Arial" w:hAnsi="Arial" w:cs="Arial"/>
          <w:sz w:val="24"/>
          <w:lang w:val="en-US"/>
        </w:rPr>
        <w:t xml:space="preserve"> study.</w:t>
      </w:r>
    </w:p>
    <w:tbl>
      <w:tblPr>
        <w:tblStyle w:val="Tabellenraster2"/>
        <w:tblW w:w="13885" w:type="dxa"/>
        <w:tblInd w:w="392" w:type="dxa"/>
        <w:tblLook w:val="04A0" w:firstRow="1" w:lastRow="0" w:firstColumn="1" w:lastColumn="0" w:noHBand="0" w:noVBand="1"/>
      </w:tblPr>
      <w:tblGrid>
        <w:gridCol w:w="3418"/>
        <w:gridCol w:w="2904"/>
        <w:gridCol w:w="2751"/>
        <w:gridCol w:w="2406"/>
        <w:gridCol w:w="2406"/>
      </w:tblGrid>
      <w:tr w:rsidR="00476043" w:rsidRPr="00123316" w14:paraId="1BF93A88" w14:textId="77777777" w:rsidTr="00101042">
        <w:tc>
          <w:tcPr>
            <w:tcW w:w="3418" w:type="dxa"/>
          </w:tcPr>
          <w:p w14:paraId="1FA4DCCF" w14:textId="77777777" w:rsidR="00476043" w:rsidRPr="00123316" w:rsidRDefault="00476043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904" w:type="dxa"/>
          </w:tcPr>
          <w:p w14:paraId="12B7A6A0" w14:textId="29B81409" w:rsidR="00476043" w:rsidRPr="00123316" w:rsidRDefault="00476043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Females: Angioedema case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vARI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study (n= 51)</w:t>
            </w:r>
          </w:p>
        </w:tc>
        <w:tc>
          <w:tcPr>
            <w:tcW w:w="2751" w:type="dxa"/>
          </w:tcPr>
          <w:p w14:paraId="2A800F29" w14:textId="1BD2C47B" w:rsidR="00476043" w:rsidRPr="00123316" w:rsidRDefault="00476043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Females: Angioedema report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EudraVigil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81)</w:t>
            </w:r>
          </w:p>
        </w:tc>
        <w:tc>
          <w:tcPr>
            <w:tcW w:w="2406" w:type="dxa"/>
          </w:tcPr>
          <w:p w14:paraId="0DD252DE" w14:textId="4FFDEA36" w:rsidR="00476043" w:rsidRPr="00123316" w:rsidRDefault="00476043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ales: Angioedema case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vARI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A46E8A" w:rsidRPr="00123316">
              <w:rPr>
                <w:rFonts w:ascii="Arial" w:hAnsi="Arial" w:cs="Arial"/>
                <w:b/>
                <w:sz w:val="20"/>
                <w:lang w:val="en-US"/>
              </w:rPr>
              <w:t xml:space="preserve">study 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>(n= 63)</w:t>
            </w:r>
          </w:p>
        </w:tc>
        <w:tc>
          <w:tcPr>
            <w:tcW w:w="2406" w:type="dxa"/>
          </w:tcPr>
          <w:p w14:paraId="58C1C040" w14:textId="6B109C05" w:rsidR="00476043" w:rsidRPr="00123316" w:rsidRDefault="00476043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Males: Angioedema reports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EudraVigilance</w:t>
            </w:r>
            <w:proofErr w:type="spellEnd"/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(n= 89)</w:t>
            </w:r>
          </w:p>
        </w:tc>
      </w:tr>
      <w:tr w:rsidR="00D74398" w:rsidRPr="00123316" w14:paraId="1A123983" w14:textId="77777777" w:rsidTr="00A1783E">
        <w:tc>
          <w:tcPr>
            <w:tcW w:w="13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A3F8" w14:textId="6BCEF732" w:rsidR="00D74398" w:rsidRPr="00123316" w:rsidRDefault="00D74398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The five most frequently reported locations of </w:t>
            </w: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angiodema</w:t>
            </w:r>
            <w:proofErr w:type="spellEnd"/>
          </w:p>
        </w:tc>
      </w:tr>
      <w:tr w:rsidR="00403C5C" w:rsidRPr="00123316" w14:paraId="2CF14579" w14:textId="77777777" w:rsidTr="00D3264F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F2CE" w14:textId="59FF3FD0" w:rsidR="00FD1442" w:rsidRPr="00123316" w:rsidRDefault="00FD1442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ormation reported</w:t>
            </w:r>
          </w:p>
          <w:p w14:paraId="483516F4" w14:textId="608A4D1B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1.</w:t>
            </w:r>
          </w:p>
          <w:p w14:paraId="37BE699B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2.</w:t>
            </w:r>
          </w:p>
          <w:p w14:paraId="1EE6266B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3.</w:t>
            </w:r>
          </w:p>
          <w:p w14:paraId="7E5C98CE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4.</w:t>
            </w:r>
          </w:p>
          <w:p w14:paraId="415F110B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5.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A794" w14:textId="251E2A3A" w:rsidR="000009BF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.0% (n= 51</w:t>
            </w:r>
            <w:r w:rsidR="00476043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71DB6B9" w14:textId="59B85CCE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6.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lips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4/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9F7CE58" w14:textId="3EF20E4B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4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face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8/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2B3D89D" w14:textId="580FCB0E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9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tongue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5/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889E64A" w14:textId="79ED4A2E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eye lid 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(</w:t>
            </w:r>
            <w:r w:rsidRPr="00123316">
              <w:rPr>
                <w:rFonts w:ascii="Arial" w:hAnsi="Arial" w:cs="Arial"/>
                <w:sz w:val="20"/>
                <w:lang w:val="en-US"/>
              </w:rPr>
              <w:t>17/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D5463E6" w14:textId="35607083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7.5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oral mucosa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4/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11F1" w14:textId="594BEF46" w:rsidR="00FD1442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.0% (n= 81)</w:t>
            </w:r>
          </w:p>
          <w:p w14:paraId="19893F2E" w14:textId="3203E206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2.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tongue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6/8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1498C45" w14:textId="27273234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9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face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4/8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D9714A0" w14:textId="41BF8D25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5.9% lips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1/8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7FF04A1" w14:textId="37236CA1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.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blepharon</w:t>
            </w:r>
            <w:proofErr w:type="spellEnd"/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123316">
              <w:rPr>
                <w:rFonts w:ascii="Arial" w:hAnsi="Arial" w:cs="Arial"/>
                <w:sz w:val="20"/>
                <w:lang w:val="en-US"/>
              </w:rPr>
              <w:t>(6/8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D6191C5" w14:textId="3700DCCD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.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eyes 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(</w:t>
            </w:r>
            <w:r w:rsidRPr="00123316">
              <w:rPr>
                <w:rFonts w:ascii="Arial" w:hAnsi="Arial" w:cs="Arial"/>
                <w:sz w:val="20"/>
                <w:lang w:val="en-US"/>
              </w:rPr>
              <w:t>6/8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F91D6AE" w14:textId="77777777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.2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pharynx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/8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3220104" w14:textId="6619F3F0" w:rsidR="00FD1442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6.2% throat (5/81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0181" w14:textId="00BB1B97" w:rsidR="000009BF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.0% (n= 63</w:t>
            </w:r>
            <w:r w:rsidR="00476043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A8DD71D" w14:textId="66325B12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4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lips (</w:t>
            </w:r>
            <w:r w:rsidRPr="00123316">
              <w:rPr>
                <w:rFonts w:ascii="Arial" w:hAnsi="Arial" w:cs="Arial"/>
                <w:sz w:val="20"/>
                <w:lang w:val="en-US"/>
              </w:rPr>
              <w:t>47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1ADFD6F" w14:textId="575DBF4F" w:rsidR="000009BF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4.0% face (34/63)</w:t>
            </w:r>
          </w:p>
          <w:p w14:paraId="1E823327" w14:textId="783F4E43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2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tongue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7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3F11AD1" w14:textId="12A3EB7C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0.2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throat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9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EF61781" w14:textId="45715885" w:rsidR="00403C5C" w:rsidRPr="00123316" w:rsidRDefault="000009B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oral mucosa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2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884A" w14:textId="1053FA6F" w:rsidR="00476043" w:rsidRPr="00123316" w:rsidRDefault="0047604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.0% (n= 89)</w:t>
            </w:r>
          </w:p>
          <w:p w14:paraId="41F0A6ED" w14:textId="18A8C350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4.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lips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2/8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8409DB3" w14:textId="72CFA5DC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4.7% tongue (22/8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1EEC06E" w14:textId="7ABE61A7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2.5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face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0/8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F592515" w14:textId="5DD3105C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eyes (</w:t>
            </w:r>
            <w:r w:rsidRPr="00123316">
              <w:rPr>
                <w:rFonts w:ascii="Arial" w:hAnsi="Arial" w:cs="Arial"/>
                <w:sz w:val="20"/>
                <w:lang w:val="en-US"/>
              </w:rPr>
              <w:t>7/8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9F090D6" w14:textId="45FA7E6A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.9% larynx (7/8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D2416F" w:rsidRPr="00123316" w14:paraId="36E9DE0F" w14:textId="77777777" w:rsidTr="00A1783E">
        <w:tc>
          <w:tcPr>
            <w:tcW w:w="13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209AC" w14:textId="64D49B37" w:rsidR="00D2416F" w:rsidRPr="00123316" w:rsidRDefault="00D2416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Duration of angioedema</w:t>
            </w:r>
          </w:p>
        </w:tc>
      </w:tr>
      <w:tr w:rsidR="00403C5C" w:rsidRPr="00123316" w14:paraId="2D66FA34" w14:textId="77777777" w:rsidTr="00D3264F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ADC1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nformation reported</w:t>
            </w:r>
          </w:p>
          <w:p w14:paraId="132EA9D2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lt; 1 day</w:t>
            </w:r>
          </w:p>
          <w:p w14:paraId="00359590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1-3 days</w:t>
            </w:r>
          </w:p>
          <w:p w14:paraId="22B7789A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gt; 3 days</w:t>
            </w:r>
          </w:p>
          <w:p w14:paraId="739A63C4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Mean number of days (+/-SD)</w:t>
            </w:r>
          </w:p>
          <w:p w14:paraId="04F24ACC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Median number of days [IQR]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197F" w14:textId="6AECD83C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98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5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CDB0F7A" w14:textId="419D60AC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0/5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AED9C34" w14:textId="0508F66D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0/5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88E4B68" w14:textId="19E058AB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0/5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5EFD0CA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-</w:t>
            </w:r>
          </w:p>
          <w:p w14:paraId="4C29A076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-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A8DA" w14:textId="27082166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29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2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543B92A" w14:textId="7AD393DF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2.5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2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22377C4" w14:textId="6806FE13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1.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0/2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5B68F8A" w14:textId="1786E0EC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45.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1/2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7AD8C5B" w14:textId="12B56A20" w:rsidR="00403C5C" w:rsidRPr="00123316" w:rsidRDefault="00FD144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+/-</w:t>
            </w:r>
            <w:r w:rsidRPr="00123316">
              <w:rPr>
                <w:rFonts w:ascii="Arial" w:hAnsi="Arial" w:cs="Arial"/>
                <w:sz w:val="20"/>
                <w:lang w:val="en-US"/>
              </w:rPr>
              <w:t>24.2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7EE5620" w14:textId="066C8199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2.5 [1.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-</w:t>
            </w:r>
            <w:r w:rsidRPr="00123316">
              <w:rPr>
                <w:rFonts w:ascii="Arial" w:hAnsi="Arial" w:cs="Arial"/>
                <w:sz w:val="20"/>
                <w:lang w:val="en-US"/>
              </w:rPr>
              <w:t>6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E603" w14:textId="21DD889E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10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906D982" w14:textId="5F51E0CC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1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6D31097" w14:textId="3B8B4A9B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2.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2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A304BD1" w14:textId="6A2A0F17" w:rsidR="00403C5C" w:rsidRPr="00123316" w:rsidRDefault="004C33FB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4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9/6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9D97E66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-</w:t>
            </w:r>
          </w:p>
          <w:p w14:paraId="77D2D0FD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-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8741E" w14:textId="54A4EAB3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20.2%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1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27B86A0" w14:textId="277989A5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6.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1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7E89F57" w14:textId="1C341E0A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9/1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2357FC9" w14:textId="757ECDDA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/1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973F7D1" w14:textId="7C4A8101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.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+/-</w:t>
            </w:r>
            <w:r w:rsidRPr="00123316">
              <w:rPr>
                <w:rFonts w:ascii="Arial" w:hAnsi="Arial" w:cs="Arial"/>
                <w:sz w:val="20"/>
                <w:lang w:val="en-US"/>
              </w:rPr>
              <w:t>9.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0F6F6CD" w14:textId="06454CA0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lastRenderedPageBreak/>
              <w:t>3 [1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-</w:t>
            </w:r>
            <w:r w:rsidRPr="00123316">
              <w:rPr>
                <w:rFonts w:ascii="Arial" w:hAnsi="Arial" w:cs="Arial"/>
                <w:sz w:val="20"/>
                <w:lang w:val="en-US"/>
              </w:rPr>
              <w:t>4.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</w:tr>
      <w:tr w:rsidR="00D2416F" w:rsidRPr="00123316" w14:paraId="38FDBCB8" w14:textId="77777777" w:rsidTr="00A1783E">
        <w:tc>
          <w:tcPr>
            <w:tcW w:w="13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C7EE" w14:textId="3AC31C00" w:rsidR="00D2416F" w:rsidRPr="00123316" w:rsidRDefault="00D2416F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Analysis of associated factors</w:t>
            </w:r>
          </w:p>
        </w:tc>
      </w:tr>
      <w:tr w:rsidR="00403C5C" w:rsidRPr="00123316" w14:paraId="356F4A9B" w14:textId="77777777" w:rsidTr="00D3264F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DAEB7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Associated factors reported</w:t>
            </w:r>
          </w:p>
          <w:p w14:paraId="4E649472" w14:textId="005B33B4" w:rsidR="00403C5C" w:rsidRPr="00123316" w:rsidRDefault="005879B0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The three m</w:t>
            </w:r>
            <w:r w:rsidR="00403C5C" w:rsidRPr="00123316">
              <w:rPr>
                <w:rFonts w:ascii="Arial" w:hAnsi="Arial" w:cs="Arial"/>
                <w:b/>
                <w:sz w:val="20"/>
                <w:lang w:val="en-US"/>
              </w:rPr>
              <w:t>ost frequently reported associated factors</w:t>
            </w:r>
          </w:p>
          <w:p w14:paraId="039FBDE6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4C3EC" w14:textId="106327C4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9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1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B805AAF" w14:textId="77777777" w:rsidR="00123316" w:rsidRDefault="0012331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</w:p>
          <w:p w14:paraId="431D0462" w14:textId="18CDD566" w:rsidR="00403C5C" w:rsidRPr="00123316" w:rsidRDefault="00A85D62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infectio</w:t>
            </w:r>
            <w:r w:rsidRPr="00123316">
              <w:rPr>
                <w:rFonts w:ascii="Arial" w:hAnsi="Arial" w:cs="Arial"/>
                <w:sz w:val="20"/>
                <w:lang w:val="en-US"/>
              </w:rPr>
              <w:t>n (5/1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B3E00AA" w14:textId="3A283613" w:rsidR="00403C5C" w:rsidRPr="00123316" w:rsidRDefault="00A85D62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% stress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1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A57EF86" w14:textId="24B4D4D3" w:rsidR="00403C5C" w:rsidRPr="00123316" w:rsidRDefault="005879B0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0.0% operation (2/10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CDBE5" w14:textId="2B70F851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5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4AFACCF" w14:textId="77777777" w:rsidR="00123316" w:rsidRDefault="0012331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</w:p>
          <w:p w14:paraId="28DCAF8B" w14:textId="7623C0FD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8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product substitution issue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6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54728AF" w14:textId="0104145A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4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Pr="00123316">
              <w:rPr>
                <w:rFonts w:ascii="Arial" w:hAnsi="Arial" w:cs="Arial"/>
                <w:sz w:val="20"/>
                <w:lang w:val="en-US"/>
              </w:rPr>
              <w:t>everolimus</w:t>
            </w:r>
            <w:proofErr w:type="spellEnd"/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BD57796" w14:textId="79E1B746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14.3</w:t>
            </w:r>
            <w:r w:rsidRPr="00123316">
              <w:rPr>
                <w:rFonts w:ascii="Arial" w:hAnsi="Arial" w:cs="Arial"/>
                <w:sz w:val="20"/>
                <w:lang w:val="en-US"/>
              </w:rPr>
              <w:t>% infection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3/21</w:t>
            </w:r>
            <w:r w:rsidR="005879B0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7D46" w14:textId="76F88AF9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1.1% (n= 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2E54A95" w14:textId="77777777" w:rsid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</w:p>
          <w:p w14:paraId="7F27C0B7" w14:textId="4C92EA5F" w:rsidR="00403C5C" w:rsidRP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28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stress (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2/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31927F7" w14:textId="7FD7E479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28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infection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/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71EEF64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C62B" w14:textId="5005734D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3.6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r w:rsidRPr="00123316">
              <w:rPr>
                <w:rFonts w:ascii="Arial" w:hAnsi="Arial" w:cs="Arial"/>
                <w:sz w:val="20"/>
                <w:lang w:val="en-US"/>
              </w:rPr>
              <w:t>(n= 21)</w:t>
            </w:r>
          </w:p>
          <w:p w14:paraId="6D40349A" w14:textId="77777777" w:rsid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</w:p>
          <w:p w14:paraId="3909163F" w14:textId="22FEC3FC" w:rsidR="00403C5C" w:rsidRP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14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product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substitution issue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3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CA73253" w14:textId="499F963F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A46E8A" w:rsidRPr="00123316">
              <w:rPr>
                <w:rFonts w:ascii="Arial" w:hAnsi="Arial" w:cs="Arial"/>
                <w:sz w:val="20"/>
                <w:lang w:val="en-US"/>
              </w:rPr>
              <w:t>14.3% vaccin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a</w:t>
            </w:r>
            <w:r w:rsidR="00A46E8A" w:rsidRPr="00123316">
              <w:rPr>
                <w:rFonts w:ascii="Arial" w:hAnsi="Arial" w:cs="Arial"/>
                <w:sz w:val="20"/>
                <w:lang w:val="en-US"/>
              </w:rPr>
              <w:t>t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ion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3/2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5425FEA" w14:textId="43EB87B6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9.5</w:t>
            </w:r>
            <w:r w:rsidRPr="00123316">
              <w:rPr>
                <w:rFonts w:ascii="Arial" w:hAnsi="Arial" w:cs="Arial"/>
                <w:sz w:val="20"/>
                <w:lang w:val="en-US"/>
              </w:rPr>
              <w:t xml:space="preserve">% </w:t>
            </w:r>
            <w:proofErr w:type="spellStart"/>
            <w:r w:rsidR="00466133" w:rsidRPr="00123316">
              <w:rPr>
                <w:rFonts w:ascii="Arial" w:hAnsi="Arial" w:cs="Arial"/>
                <w:sz w:val="20"/>
                <w:lang w:val="en-US"/>
              </w:rPr>
              <w:t>apixaban</w:t>
            </w:r>
            <w:proofErr w:type="spellEnd"/>
            <w:r w:rsidRPr="00123316">
              <w:rPr>
                <w:rFonts w:ascii="Arial" w:hAnsi="Arial" w:cs="Arial"/>
                <w:sz w:val="20"/>
                <w:lang w:val="en-US"/>
              </w:rPr>
              <w:t xml:space="preserve"> (2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/2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E664B9A" w14:textId="5D291EA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D2416F" w:rsidRPr="00123316" w14:paraId="4B27B841" w14:textId="77777777" w:rsidTr="00A1783E">
        <w:tc>
          <w:tcPr>
            <w:tcW w:w="13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6E339" w14:textId="7987307F" w:rsidR="00D2416F" w:rsidRPr="00123316" w:rsidRDefault="00D2416F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Corrective treatment of angioedema</w:t>
            </w:r>
          </w:p>
        </w:tc>
      </w:tr>
      <w:tr w:rsidR="00403C5C" w:rsidRPr="00123316" w14:paraId="074B1C50" w14:textId="77777777" w:rsidTr="00D3264F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7871" w14:textId="1D31B56D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Corrective treatment of </w:t>
            </w:r>
            <w:r w:rsidR="00D74398" w:rsidRPr="00123316">
              <w:rPr>
                <w:rFonts w:ascii="Arial" w:hAnsi="Arial" w:cs="Arial"/>
                <w:b/>
                <w:sz w:val="20"/>
                <w:lang w:val="en-US"/>
              </w:rPr>
              <w:t>angioedema</w:t>
            </w: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 received</w:t>
            </w:r>
          </w:p>
          <w:p w14:paraId="6B1D774B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 xml:space="preserve">Antihistamines </w:t>
            </w:r>
          </w:p>
          <w:p w14:paraId="647655D4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Cortisone</w:t>
            </w:r>
          </w:p>
          <w:p w14:paraId="2AC7A146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Epinephrine</w:t>
            </w:r>
          </w:p>
          <w:p w14:paraId="4782CC8D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C1-esterase inhibitors</w:t>
            </w:r>
          </w:p>
          <w:p w14:paraId="7FEE1A0E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123316">
              <w:rPr>
                <w:rFonts w:ascii="Arial" w:hAnsi="Arial" w:cs="Arial"/>
                <w:b/>
                <w:sz w:val="20"/>
                <w:lang w:val="en-US"/>
              </w:rPr>
              <w:t>Icatibant</w:t>
            </w:r>
            <w:proofErr w:type="spellEnd"/>
          </w:p>
          <w:p w14:paraId="6C6A8D4F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lastRenderedPageBreak/>
              <w:t>Response to corrective treatment reported</w:t>
            </w:r>
          </w:p>
          <w:p w14:paraId="4EBC0436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Immediately</w:t>
            </w:r>
          </w:p>
          <w:p w14:paraId="1DFA76D8" w14:textId="77777777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b/>
                <w:sz w:val="20"/>
                <w:lang w:val="en-US"/>
              </w:rPr>
            </w:pPr>
            <w:r w:rsidRPr="00123316">
              <w:rPr>
                <w:rFonts w:ascii="Arial" w:hAnsi="Arial" w:cs="Arial"/>
                <w:b/>
                <w:sz w:val="20"/>
                <w:lang w:val="en-US"/>
              </w:rPr>
              <w:t>&lt; 6 hour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E892" w14:textId="77777777" w:rsidR="00123316" w:rsidRDefault="0012331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</w:p>
          <w:p w14:paraId="2CADED2C" w14:textId="2970A252" w:rsidR="00403C5C" w:rsidRPr="00123316" w:rsidRDefault="00A85D62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6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4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7708D5F" w14:textId="58A91A6B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63.6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28/44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23EC4DEE" w14:textId="5C09CA40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86.4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38/44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B7663D3" w14:textId="49E59B00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0.0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0/44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878319C" w14:textId="3291EEC5" w:rsidR="00A85D62" w:rsidRPr="00123316" w:rsidRDefault="0012331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0.0% (0/44)</w:t>
            </w:r>
          </w:p>
          <w:p w14:paraId="1A6B93D0" w14:textId="439A8E58" w:rsidR="00A85D62" w:rsidRPr="00123316" w:rsidRDefault="00123316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0.0% (0/44)</w:t>
            </w:r>
          </w:p>
          <w:p w14:paraId="084D2482" w14:textId="2DAA02A4" w:rsidR="00403C5C" w:rsidRPr="00123316" w:rsidRDefault="00403C5C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</w:p>
          <w:p w14:paraId="6CF66DB1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127E512B" w14:textId="7F61FB66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9.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6/44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2FC8C1B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-</w:t>
            </w:r>
          </w:p>
          <w:p w14:paraId="7D97A519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6039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DA5A040" w14:textId="5D827E62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5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6018DF2" w14:textId="272C9C59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0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1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4AF3675" w14:textId="0ABA07FA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76.2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6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0C91386" w14:textId="413088C9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14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3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CFEE089" w14:textId="5DAC9D24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0.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0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8F8ADF9" w14:textId="48EE9139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9.5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2</w:t>
            </w:r>
            <w:r w:rsidRPr="00123316">
              <w:rPr>
                <w:rFonts w:ascii="Arial" w:hAnsi="Arial" w:cs="Arial"/>
                <w:sz w:val="20"/>
                <w:lang w:val="en-US"/>
              </w:rPr>
              <w:t>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040FDF7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4E74B7D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77373139" w14:textId="48C8A824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3.8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5/2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B685D02" w14:textId="1B89A8C9" w:rsidR="00403C5C" w:rsidRPr="00123316" w:rsidRDefault="00466133" w:rsidP="00A1783E">
            <w:pPr>
              <w:spacing w:line="480" w:lineRule="auto"/>
              <w:ind w:left="113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0.0% (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/</w:t>
            </w:r>
            <w:r w:rsidRPr="00123316">
              <w:rPr>
                <w:rFonts w:ascii="Arial" w:hAnsi="Arial" w:cs="Arial"/>
                <w:sz w:val="20"/>
                <w:lang w:val="en-US"/>
              </w:rPr>
              <w:t>5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2369840" w14:textId="0172F085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40.0%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2/5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DECC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137BB2D5" w14:textId="36383195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82.3% (n= 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B885838" w14:textId="2A6BF80E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56.9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29/5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08AD10B9" w14:textId="24F666B6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72.5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A85D62" w:rsidRPr="00123316">
              <w:rPr>
                <w:rFonts w:ascii="Arial" w:hAnsi="Arial" w:cs="Arial"/>
                <w:sz w:val="20"/>
                <w:lang w:val="en-US"/>
              </w:rPr>
              <w:t>37/51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72673B68" w14:textId="6F569ACB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2.0% (1/51)</w:t>
            </w:r>
          </w:p>
          <w:p w14:paraId="7D5EF971" w14:textId="43CD0658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0.0% (0/51)</w:t>
            </w:r>
          </w:p>
          <w:p w14:paraId="2B792707" w14:textId="7F0721DE" w:rsidR="00A85D62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0.0% (0/51)</w:t>
            </w:r>
          </w:p>
          <w:p w14:paraId="4FAB5050" w14:textId="77777777" w:rsidR="00A85D62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04B01635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F945D36" w14:textId="22612AB5" w:rsidR="00403C5C" w:rsidRPr="00123316" w:rsidRDefault="00A85D62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52.9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27/51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9C8AF84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-</w:t>
            </w:r>
          </w:p>
          <w:p w14:paraId="63023F0E" w14:textId="77777777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2A56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839EFB3" w14:textId="6FB11067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33.7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 xml:space="preserve">% (n= </w:t>
            </w:r>
            <w:r w:rsidRPr="00123316">
              <w:rPr>
                <w:rFonts w:ascii="Arial" w:hAnsi="Arial" w:cs="Arial"/>
                <w:sz w:val="20"/>
                <w:lang w:val="en-US"/>
              </w:rPr>
              <w:t>3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11AD8A49" w14:textId="551D5B42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73.3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22/30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499EC758" w14:textId="25ABC409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80.0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24/30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6B5256FA" w14:textId="689720C4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20.0</w:t>
            </w:r>
            <w:r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6/30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50DFB71F" w14:textId="49D3B488" w:rsidR="00403C5C" w:rsidRPr="00123316" w:rsidRDefault="00403C5C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13.3% (4/30</w:t>
            </w:r>
            <w:r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180F54E" w14:textId="4A44A4B2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 xml:space="preserve">  3.3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% (</w:t>
            </w:r>
            <w:r w:rsidRPr="00123316">
              <w:rPr>
                <w:rFonts w:ascii="Arial" w:hAnsi="Arial" w:cs="Arial"/>
                <w:sz w:val="20"/>
                <w:lang w:val="en-US"/>
              </w:rPr>
              <w:t>1/30</w:t>
            </w:r>
            <w:r w:rsidR="00403C5C" w:rsidRPr="00123316">
              <w:rPr>
                <w:rFonts w:ascii="Arial" w:hAnsi="Arial" w:cs="Arial"/>
                <w:sz w:val="20"/>
                <w:lang w:val="en-US"/>
              </w:rPr>
              <w:t>)</w:t>
            </w:r>
          </w:p>
          <w:p w14:paraId="3B9B01E2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2F5E5D2F" w14:textId="77777777" w:rsidR="00123316" w:rsidRDefault="00123316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B4F9165" w14:textId="637F8D58" w:rsidR="00403C5C" w:rsidRPr="00123316" w:rsidRDefault="00466133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123316">
              <w:rPr>
                <w:rFonts w:ascii="Arial" w:hAnsi="Arial" w:cs="Arial"/>
                <w:sz w:val="20"/>
                <w:lang w:val="en-US"/>
              </w:rPr>
              <w:t>26.7% (8/30)</w:t>
            </w:r>
          </w:p>
          <w:p w14:paraId="422074F4" w14:textId="3460C8CB" w:rsidR="00466133" w:rsidRPr="00123316" w:rsidRDefault="00F04F5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12.5% (1/8)</w:t>
            </w:r>
          </w:p>
          <w:p w14:paraId="19706122" w14:textId="594A07C6" w:rsidR="00403C5C" w:rsidRPr="00123316" w:rsidRDefault="00F04F50" w:rsidP="00A1783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="00466133" w:rsidRPr="00123316">
              <w:rPr>
                <w:rFonts w:ascii="Arial" w:hAnsi="Arial" w:cs="Arial"/>
                <w:sz w:val="20"/>
                <w:lang w:val="en-US"/>
              </w:rPr>
              <w:t>25.0% (2/8)</w:t>
            </w:r>
          </w:p>
        </w:tc>
      </w:tr>
    </w:tbl>
    <w:p w14:paraId="7F65C524" w14:textId="5E30361C" w:rsidR="006E397E" w:rsidRPr="00123316" w:rsidRDefault="006E397E" w:rsidP="00A1783E">
      <w:pPr>
        <w:spacing w:line="480" w:lineRule="auto"/>
        <w:rPr>
          <w:rFonts w:ascii="Arial" w:hAnsi="Arial" w:cs="Arial"/>
          <w:lang w:val="en-US"/>
        </w:rPr>
      </w:pPr>
    </w:p>
    <w:p w14:paraId="7A98BB8A" w14:textId="403E0E6A" w:rsidR="005E32F0" w:rsidRPr="00123316" w:rsidRDefault="00275AD5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t>Appendix 3 Table 3</w:t>
      </w:r>
      <w:r w:rsidR="005E32F0" w:rsidRPr="00123316">
        <w:rPr>
          <w:rFonts w:ascii="Arial" w:hAnsi="Arial" w:cs="Arial"/>
          <w:sz w:val="24"/>
          <w:lang w:val="en-US"/>
        </w:rPr>
        <w:t xml:space="preserve"> shows the descriptive analyses of angioedema </w:t>
      </w:r>
      <w:r w:rsidR="00F961FC" w:rsidRPr="00123316">
        <w:rPr>
          <w:rFonts w:ascii="Arial" w:hAnsi="Arial" w:cs="Arial"/>
          <w:sz w:val="24"/>
          <w:lang w:val="en-US"/>
        </w:rPr>
        <w:t xml:space="preserve">in females and males </w:t>
      </w:r>
      <w:r w:rsidR="00A46E8A" w:rsidRPr="00123316">
        <w:rPr>
          <w:rFonts w:ascii="Arial" w:hAnsi="Arial" w:cs="Arial"/>
          <w:sz w:val="24"/>
          <w:lang w:val="en-US"/>
        </w:rPr>
        <w:t xml:space="preserve">in cases </w:t>
      </w:r>
      <w:r w:rsidR="00F961FC" w:rsidRPr="00123316">
        <w:rPr>
          <w:rFonts w:ascii="Arial" w:hAnsi="Arial" w:cs="Arial"/>
          <w:sz w:val="24"/>
          <w:lang w:val="en-US"/>
        </w:rPr>
        <w:t xml:space="preserve">from the </w:t>
      </w:r>
      <w:proofErr w:type="spellStart"/>
      <w:r w:rsidR="00F961FC" w:rsidRPr="00123316">
        <w:rPr>
          <w:rFonts w:ascii="Arial" w:hAnsi="Arial" w:cs="Arial"/>
          <w:sz w:val="24"/>
          <w:lang w:val="en-US"/>
        </w:rPr>
        <w:t>vARIANCE</w:t>
      </w:r>
      <w:proofErr w:type="spellEnd"/>
      <w:r w:rsidR="00F961FC" w:rsidRPr="00123316">
        <w:rPr>
          <w:rFonts w:ascii="Arial" w:hAnsi="Arial" w:cs="Arial"/>
          <w:sz w:val="24"/>
          <w:lang w:val="en-US"/>
        </w:rPr>
        <w:t xml:space="preserve"> </w:t>
      </w:r>
      <w:bookmarkStart w:id="0" w:name="_GoBack"/>
      <w:bookmarkEnd w:id="0"/>
      <w:r w:rsidR="00F961FC" w:rsidRPr="00123316">
        <w:rPr>
          <w:rFonts w:ascii="Arial" w:hAnsi="Arial" w:cs="Arial"/>
          <w:sz w:val="24"/>
          <w:lang w:val="en-US"/>
        </w:rPr>
        <w:t xml:space="preserve">study and </w:t>
      </w:r>
      <w:r w:rsidR="005E32F0" w:rsidRPr="00123316">
        <w:rPr>
          <w:rFonts w:ascii="Arial" w:hAnsi="Arial" w:cs="Arial"/>
          <w:sz w:val="24"/>
          <w:lang w:val="en-US"/>
        </w:rPr>
        <w:t xml:space="preserve">in </w:t>
      </w:r>
      <w:proofErr w:type="spellStart"/>
      <w:r w:rsidR="005E32F0" w:rsidRPr="00123316">
        <w:rPr>
          <w:rFonts w:ascii="Arial" w:hAnsi="Arial" w:cs="Arial"/>
          <w:sz w:val="24"/>
          <w:lang w:val="en-US"/>
        </w:rPr>
        <w:t>EudraVigilance</w:t>
      </w:r>
      <w:proofErr w:type="spellEnd"/>
      <w:r w:rsidR="005E32F0" w:rsidRPr="00123316">
        <w:rPr>
          <w:rFonts w:ascii="Arial" w:hAnsi="Arial" w:cs="Arial"/>
          <w:sz w:val="24"/>
          <w:lang w:val="en-US"/>
        </w:rPr>
        <w:t xml:space="preserve"> reports. </w:t>
      </w:r>
    </w:p>
    <w:p w14:paraId="20C62A02" w14:textId="77777777" w:rsidR="00DA655B" w:rsidRPr="00123316" w:rsidRDefault="00DA655B" w:rsidP="00A1783E">
      <w:pPr>
        <w:spacing w:line="480" w:lineRule="auto"/>
        <w:rPr>
          <w:rFonts w:ascii="Arial" w:hAnsi="Arial" w:cs="Arial"/>
          <w:sz w:val="24"/>
          <w:lang w:val="en-US"/>
        </w:rPr>
      </w:pPr>
    </w:p>
    <w:p w14:paraId="2A1B3BCD" w14:textId="23870772" w:rsidR="005E32F0" w:rsidRPr="00123316" w:rsidRDefault="005E32F0" w:rsidP="00A1783E">
      <w:pPr>
        <w:spacing w:line="480" w:lineRule="auto"/>
        <w:rPr>
          <w:rFonts w:ascii="Arial" w:hAnsi="Arial" w:cs="Arial"/>
          <w:sz w:val="24"/>
          <w:lang w:val="en-US"/>
        </w:rPr>
      </w:pPr>
      <w:r w:rsidRPr="00123316">
        <w:rPr>
          <w:rFonts w:ascii="Arial" w:hAnsi="Arial" w:cs="Arial"/>
          <w:sz w:val="24"/>
          <w:lang w:val="en-US"/>
        </w:rPr>
        <w:t>Differences between sexes were observed with regard to the loca</w:t>
      </w:r>
      <w:r w:rsidR="00DA655B" w:rsidRPr="00123316">
        <w:rPr>
          <w:rFonts w:ascii="Arial" w:hAnsi="Arial" w:cs="Arial"/>
          <w:sz w:val="24"/>
          <w:lang w:val="en-US"/>
        </w:rPr>
        <w:t>tion of angioedema in both data</w:t>
      </w:r>
      <w:r w:rsidRPr="00123316">
        <w:rPr>
          <w:rFonts w:ascii="Arial" w:hAnsi="Arial" w:cs="Arial"/>
          <w:sz w:val="24"/>
          <w:lang w:val="en-US"/>
        </w:rPr>
        <w:t>sets. However, the results between both data sets were inconsistent. Thus, no sex-differences regarding the locations of angioedema are assumed.</w:t>
      </w:r>
    </w:p>
    <w:sectPr w:rsidR="005E32F0" w:rsidRPr="00123316" w:rsidSect="00A1783E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84249"/>
    <w:multiLevelType w:val="hybridMultilevel"/>
    <w:tmpl w:val="E376BA60"/>
    <w:lvl w:ilvl="0" w:tplc="CBC6EEC0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BB7"/>
    <w:rsid w:val="000009BF"/>
    <w:rsid w:val="00040F10"/>
    <w:rsid w:val="000A490D"/>
    <w:rsid w:val="000F4C4D"/>
    <w:rsid w:val="00101042"/>
    <w:rsid w:val="00123316"/>
    <w:rsid w:val="001A72DF"/>
    <w:rsid w:val="001E5B73"/>
    <w:rsid w:val="00216E14"/>
    <w:rsid w:val="00232D8A"/>
    <w:rsid w:val="00275AD5"/>
    <w:rsid w:val="003847F2"/>
    <w:rsid w:val="003A0BB7"/>
    <w:rsid w:val="003A211E"/>
    <w:rsid w:val="003D23C7"/>
    <w:rsid w:val="00403C5C"/>
    <w:rsid w:val="00413489"/>
    <w:rsid w:val="00421438"/>
    <w:rsid w:val="00450726"/>
    <w:rsid w:val="00466133"/>
    <w:rsid w:val="00476043"/>
    <w:rsid w:val="00493254"/>
    <w:rsid w:val="004A5E55"/>
    <w:rsid w:val="004C33FB"/>
    <w:rsid w:val="005879B0"/>
    <w:rsid w:val="005E32F0"/>
    <w:rsid w:val="006658F9"/>
    <w:rsid w:val="006E397E"/>
    <w:rsid w:val="007E188E"/>
    <w:rsid w:val="008425CA"/>
    <w:rsid w:val="008F343E"/>
    <w:rsid w:val="00936B52"/>
    <w:rsid w:val="009C4406"/>
    <w:rsid w:val="00A1783E"/>
    <w:rsid w:val="00A3548B"/>
    <w:rsid w:val="00A46E8A"/>
    <w:rsid w:val="00A85D62"/>
    <w:rsid w:val="00AC276D"/>
    <w:rsid w:val="00B23020"/>
    <w:rsid w:val="00B60555"/>
    <w:rsid w:val="00B81C1A"/>
    <w:rsid w:val="00BE0D32"/>
    <w:rsid w:val="00C0446B"/>
    <w:rsid w:val="00C613B0"/>
    <w:rsid w:val="00CB5771"/>
    <w:rsid w:val="00D2416F"/>
    <w:rsid w:val="00D3264F"/>
    <w:rsid w:val="00D74398"/>
    <w:rsid w:val="00DA37F1"/>
    <w:rsid w:val="00DA655B"/>
    <w:rsid w:val="00DF589B"/>
    <w:rsid w:val="00ED7166"/>
    <w:rsid w:val="00F04F50"/>
    <w:rsid w:val="00F35238"/>
    <w:rsid w:val="00F961FC"/>
    <w:rsid w:val="00FD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A200A"/>
  <w15:chartTrackingRefBased/>
  <w15:docId w15:val="{2212CA98-AB09-43C7-91B5-3FED1D8E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16E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6E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6E1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6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6E14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0F4C4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03C5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E0D3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A17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40</Words>
  <Characters>10964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1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32</cp:revision>
  <dcterms:created xsi:type="dcterms:W3CDTF">2023-12-04T13:56:00Z</dcterms:created>
  <dcterms:modified xsi:type="dcterms:W3CDTF">2024-09-09T08:15:00Z</dcterms:modified>
</cp:coreProperties>
</file>